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17BA0" w14:textId="22D4CBC1" w:rsidR="008323F2" w:rsidRPr="003B3B30" w:rsidRDefault="003B3B30" w:rsidP="003B3B30">
      <w:pPr>
        <w:spacing w:after="120"/>
        <w:rPr>
          <w:rFonts w:eastAsia="Times New Roman"/>
          <w:b/>
          <w:bCs/>
          <w:sz w:val="32"/>
          <w:lang w:val="en-US" w:eastAsia="en-US"/>
        </w:rPr>
      </w:pPr>
      <w:r>
        <w:rPr>
          <w:rFonts w:eastAsia="Times New Roman"/>
          <w:b/>
          <w:bCs/>
          <w:sz w:val="32"/>
          <w:lang w:val="en-US" w:eastAsia="en-US"/>
        </w:rPr>
        <w:t xml:space="preserve">Supplementary materials: </w:t>
      </w:r>
      <w:r w:rsidR="0025340C" w:rsidRPr="003B3B30">
        <w:rPr>
          <w:rFonts w:eastAsia="Times New Roman"/>
          <w:b/>
          <w:bCs/>
          <w:sz w:val="32"/>
          <w:lang w:val="en-US" w:eastAsia="en-US"/>
        </w:rPr>
        <w:t>D</w:t>
      </w:r>
      <w:r w:rsidR="00A433BF" w:rsidRPr="003B3B30">
        <w:rPr>
          <w:rFonts w:eastAsia="Times New Roman"/>
          <w:b/>
          <w:bCs/>
          <w:sz w:val="32"/>
          <w:lang w:val="en-US" w:eastAsia="en-US"/>
        </w:rPr>
        <w:t xml:space="preserve">iabetes </w:t>
      </w:r>
      <w:r w:rsidR="00327C7D" w:rsidRPr="003B3B30">
        <w:rPr>
          <w:rFonts w:eastAsia="Times New Roman"/>
          <w:b/>
          <w:bCs/>
          <w:sz w:val="32"/>
          <w:lang w:val="en-US" w:eastAsia="en-US"/>
        </w:rPr>
        <w:t xml:space="preserve">care cascade in Ukraine: An analysis of breakpoints and opportunities for improved diabetes outcomes </w:t>
      </w:r>
    </w:p>
    <w:p w14:paraId="35AF1312" w14:textId="77777777" w:rsidR="009075DB" w:rsidRPr="009075DB" w:rsidRDefault="009075DB" w:rsidP="00657685">
      <w:pPr>
        <w:rPr>
          <w:vertAlign w:val="superscript"/>
          <w:lang w:val="en-US"/>
        </w:rPr>
      </w:pPr>
    </w:p>
    <w:p w14:paraId="5D13BC89" w14:textId="77777777" w:rsidR="002C46AE" w:rsidRDefault="002C46AE" w:rsidP="00657685">
      <w:pPr>
        <w:rPr>
          <w:vertAlign w:val="superscript"/>
        </w:rPr>
      </w:pPr>
    </w:p>
    <w:p w14:paraId="701BFADB" w14:textId="77777777" w:rsidR="00A0596C" w:rsidRDefault="00A0596C" w:rsidP="00657685">
      <w:pPr>
        <w:rPr>
          <w:vertAlign w:val="superscript"/>
        </w:rPr>
      </w:pPr>
    </w:p>
    <w:p w14:paraId="400C84A6" w14:textId="77777777" w:rsidR="001F6C3A" w:rsidRDefault="001F6C3A" w:rsidP="00657685">
      <w:r>
        <w:br w:type="page"/>
      </w:r>
    </w:p>
    <w:p w14:paraId="63B0C59F" w14:textId="065ED9EB" w:rsidR="00CD70BC" w:rsidRPr="00A65855" w:rsidRDefault="001B0F2C" w:rsidP="003B3B30">
      <w:pPr>
        <w:pStyle w:val="Heading1"/>
      </w:pPr>
      <w:r>
        <w:lastRenderedPageBreak/>
        <w:t xml:space="preserve">Table </w:t>
      </w:r>
      <w:r w:rsidR="00861673">
        <w:t>S</w:t>
      </w:r>
      <w:r>
        <w:t>1</w:t>
      </w:r>
      <w:r w:rsidR="00CD70BC" w:rsidRPr="003B3B30">
        <w:t>.</w:t>
      </w:r>
      <w:r w:rsidR="003B3B30">
        <w:t xml:space="preserve"> </w:t>
      </w:r>
      <w:r w:rsidR="00F33950">
        <w:rPr>
          <w:lang w:val="en-US"/>
        </w:rPr>
        <w:t>S</w:t>
      </w:r>
      <w:r w:rsidR="00F33950" w:rsidRPr="00F33950">
        <w:rPr>
          <w:lang w:val="en-US"/>
        </w:rPr>
        <w:t>tate of the type 2 diabetes cascade in Poltava in 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096"/>
      </w:tblGrid>
      <w:tr w:rsidR="00CD70BC" w:rsidRPr="00E75123" w14:paraId="271A7F62" w14:textId="77777777" w:rsidTr="00DB0524">
        <w:tc>
          <w:tcPr>
            <w:tcW w:w="2830" w:type="dxa"/>
          </w:tcPr>
          <w:p w14:paraId="0F9A4041" w14:textId="77777777" w:rsidR="00CD70BC" w:rsidRPr="00E75123" w:rsidRDefault="00CD70BC" w:rsidP="00DB0524">
            <w:pPr>
              <w:rPr>
                <w:b/>
              </w:rPr>
            </w:pPr>
            <w:r w:rsidRPr="00E75123">
              <w:rPr>
                <w:b/>
              </w:rPr>
              <w:t>Indicator</w:t>
            </w:r>
          </w:p>
        </w:tc>
        <w:tc>
          <w:tcPr>
            <w:tcW w:w="6096" w:type="dxa"/>
          </w:tcPr>
          <w:p w14:paraId="2B9FA8C6" w14:textId="77777777" w:rsidR="00CD70BC" w:rsidRPr="00E75123" w:rsidRDefault="00CD70BC" w:rsidP="00DB0524">
            <w:pPr>
              <w:rPr>
                <w:b/>
              </w:rPr>
            </w:pPr>
            <w:r w:rsidRPr="00E75123">
              <w:rPr>
                <w:b/>
              </w:rPr>
              <w:t>Estimation approach and comments</w:t>
            </w:r>
          </w:p>
        </w:tc>
      </w:tr>
      <w:tr w:rsidR="00CD70BC" w:rsidRPr="00E75123" w14:paraId="7496C184" w14:textId="77777777" w:rsidTr="00DB0524">
        <w:tc>
          <w:tcPr>
            <w:tcW w:w="2830" w:type="dxa"/>
          </w:tcPr>
          <w:p w14:paraId="3E95A912" w14:textId="7F05C9EA" w:rsidR="00CD70BC" w:rsidRPr="00E75123" w:rsidRDefault="00CD70BC" w:rsidP="00DB0524">
            <w:r w:rsidRPr="00E75123">
              <w:t xml:space="preserve">Estimated </w:t>
            </w:r>
            <w:r w:rsidR="002C0EC5" w:rsidRPr="00E75123">
              <w:t>number with type 2 diabetes</w:t>
            </w:r>
          </w:p>
        </w:tc>
        <w:tc>
          <w:tcPr>
            <w:tcW w:w="6096" w:type="dxa"/>
          </w:tcPr>
          <w:p w14:paraId="0E83E28C" w14:textId="139710FF" w:rsidR="00CD70BC" w:rsidRPr="00E75123" w:rsidRDefault="00CD70BC" w:rsidP="00DB0524">
            <w:r w:rsidRPr="00E75123">
              <w:t xml:space="preserve">Using the annual regional endocrinology reports 2016, adding the registered </w:t>
            </w:r>
            <w:r w:rsidR="002C0EC5" w:rsidRPr="00E75123">
              <w:t xml:space="preserve">type 2 diabetes </w:t>
            </w:r>
            <w:r w:rsidRPr="00E75123">
              <w:t xml:space="preserve">cases and the estimated undiagnosed </w:t>
            </w:r>
            <w:r w:rsidR="002C0EC5" w:rsidRPr="00E75123">
              <w:t xml:space="preserve">type 2 diabetes </w:t>
            </w:r>
            <w:r w:rsidRPr="00E75123">
              <w:t>cases from screening campaigns or expert estimate (adjusted for T2DM using proportion of all diabetes reported as T2DM from annual report).</w:t>
            </w:r>
          </w:p>
        </w:tc>
      </w:tr>
      <w:tr w:rsidR="00CD70BC" w:rsidRPr="00E75123" w14:paraId="6466B2B2" w14:textId="77777777" w:rsidTr="00DB0524">
        <w:tc>
          <w:tcPr>
            <w:tcW w:w="2830" w:type="dxa"/>
          </w:tcPr>
          <w:p w14:paraId="568AC8AE" w14:textId="35259D06" w:rsidR="00CD70BC" w:rsidRPr="00E75123" w:rsidRDefault="00CD70BC" w:rsidP="00DB0524">
            <w:r w:rsidRPr="00E75123">
              <w:t xml:space="preserve">Registered </w:t>
            </w:r>
            <w:r w:rsidR="002C0EC5" w:rsidRPr="00E75123">
              <w:t>type 2 diabetes patients</w:t>
            </w:r>
          </w:p>
        </w:tc>
        <w:tc>
          <w:tcPr>
            <w:tcW w:w="6096" w:type="dxa"/>
          </w:tcPr>
          <w:p w14:paraId="2541B26C" w14:textId="792DF91D" w:rsidR="00CD70BC" w:rsidRPr="00E75123" w:rsidRDefault="00CD70BC" w:rsidP="00DB0524">
            <w:r w:rsidRPr="00E75123">
              <w:t>Using the total number of type</w:t>
            </w:r>
            <w:r w:rsidR="002C0EC5" w:rsidRPr="00E75123">
              <w:t xml:space="preserve"> </w:t>
            </w:r>
            <w:r w:rsidRPr="00E75123">
              <w:t>2 diabetics reported in the annual regional endocrinology reports as registered cases</w:t>
            </w:r>
            <w:r w:rsidR="001113E5" w:rsidRPr="00E75123">
              <w:t>.</w:t>
            </w:r>
          </w:p>
        </w:tc>
      </w:tr>
      <w:tr w:rsidR="00CD70BC" w:rsidRPr="00E75123" w14:paraId="744101F4" w14:textId="77777777" w:rsidTr="00DB0524">
        <w:tc>
          <w:tcPr>
            <w:tcW w:w="2830" w:type="dxa"/>
          </w:tcPr>
          <w:p w14:paraId="52E25238" w14:textId="139C3981" w:rsidR="00CD70BC" w:rsidRPr="00E75123" w:rsidRDefault="00DF62AB" w:rsidP="00DB0524">
            <w:r w:rsidRPr="00E75123">
              <w:t>Number</w:t>
            </w:r>
            <w:r w:rsidR="00CD70BC" w:rsidRPr="00E75123">
              <w:t xml:space="preserve"> linked to care</w:t>
            </w:r>
          </w:p>
        </w:tc>
        <w:tc>
          <w:tcPr>
            <w:tcW w:w="6096" w:type="dxa"/>
          </w:tcPr>
          <w:p w14:paraId="4F791C56" w14:textId="5193A23C" w:rsidR="00CD70BC" w:rsidRPr="00E75123" w:rsidRDefault="00CD70BC" w:rsidP="00DB0524">
            <w:r w:rsidRPr="00E75123">
              <w:t>Diabetics who are reported as under dispensary supervision, either for non-pharmacological treatment only (lifestyle advice, diet, exercise), or for pharmacological treatment (medication), using annual form #12 data from regional medical statistics units</w:t>
            </w:r>
            <w:r w:rsidR="00DF62AB" w:rsidRPr="00E75123">
              <w:t>.</w:t>
            </w:r>
          </w:p>
        </w:tc>
      </w:tr>
      <w:tr w:rsidR="00CD70BC" w:rsidRPr="00E75123" w14:paraId="30D6F425" w14:textId="77777777" w:rsidTr="00DB0524">
        <w:tc>
          <w:tcPr>
            <w:tcW w:w="2830" w:type="dxa"/>
          </w:tcPr>
          <w:p w14:paraId="7CF4F15C" w14:textId="38E6FEEA" w:rsidR="00CD70BC" w:rsidRPr="00E75123" w:rsidRDefault="00DF62AB" w:rsidP="00DB0524">
            <w:r w:rsidRPr="00E75123">
              <w:t>Number</w:t>
            </w:r>
            <w:r w:rsidR="00CD70BC" w:rsidRPr="00E75123">
              <w:t xml:space="preserve"> on medication</w:t>
            </w:r>
          </w:p>
        </w:tc>
        <w:tc>
          <w:tcPr>
            <w:tcW w:w="6096" w:type="dxa"/>
          </w:tcPr>
          <w:p w14:paraId="5BDC6336" w14:textId="512C8C1E" w:rsidR="00CD70BC" w:rsidRPr="00E75123" w:rsidRDefault="00CD70BC" w:rsidP="00DB0524">
            <w:r w:rsidRPr="00E75123">
              <w:t>Using the total number of type</w:t>
            </w:r>
            <w:r w:rsidR="001113E5" w:rsidRPr="00E75123">
              <w:t xml:space="preserve"> </w:t>
            </w:r>
            <w:r w:rsidRPr="00E75123">
              <w:t>2 diabetics reported in the annual regional endocrinology reports as on medication</w:t>
            </w:r>
            <w:r w:rsidR="00042BBE" w:rsidRPr="00E75123">
              <w:t>.</w:t>
            </w:r>
          </w:p>
        </w:tc>
      </w:tr>
      <w:tr w:rsidR="00CD70BC" w:rsidRPr="00E75123" w14:paraId="46EB0D84" w14:textId="77777777" w:rsidTr="00DB0524">
        <w:tc>
          <w:tcPr>
            <w:tcW w:w="2830" w:type="dxa"/>
          </w:tcPr>
          <w:p w14:paraId="41610E00" w14:textId="77777777" w:rsidR="00CD70BC" w:rsidRPr="00E75123" w:rsidRDefault="00CD70BC" w:rsidP="00DB0524">
            <w:r w:rsidRPr="00E75123">
              <w:t>HbA1C monitored</w:t>
            </w:r>
          </w:p>
        </w:tc>
        <w:tc>
          <w:tcPr>
            <w:tcW w:w="6096" w:type="dxa"/>
          </w:tcPr>
          <w:p w14:paraId="4362F8AE" w14:textId="35083FD4" w:rsidR="00CD70BC" w:rsidRPr="00E75123" w:rsidRDefault="00CD70BC" w:rsidP="00DB0524">
            <w:r w:rsidRPr="00E75123">
              <w:t>Using the reported coverage of HbA1C testing in the annual regional endocrinology reports</w:t>
            </w:r>
            <w:r w:rsidR="00042BBE" w:rsidRPr="00E75123">
              <w:t>.</w:t>
            </w:r>
          </w:p>
        </w:tc>
      </w:tr>
      <w:tr w:rsidR="00CD70BC" w:rsidRPr="00E75123" w14:paraId="0F1CE3C5" w14:textId="77777777" w:rsidTr="00DB0524">
        <w:tc>
          <w:tcPr>
            <w:tcW w:w="2830" w:type="dxa"/>
          </w:tcPr>
          <w:p w14:paraId="427266C8" w14:textId="2EA9D590" w:rsidR="00CD70BC" w:rsidRPr="00E75123" w:rsidRDefault="00CD70BC" w:rsidP="00DB0524">
            <w:r w:rsidRPr="00E75123">
              <w:t>HbA1C≤8</w:t>
            </w:r>
            <w:r w:rsidR="00042BBE" w:rsidRPr="00E75123">
              <w:t>.</w:t>
            </w:r>
            <w:r w:rsidRPr="00E75123">
              <w:t>0%</w:t>
            </w:r>
          </w:p>
        </w:tc>
        <w:tc>
          <w:tcPr>
            <w:tcW w:w="6096" w:type="dxa"/>
          </w:tcPr>
          <w:p w14:paraId="39DDDABA" w14:textId="77777777" w:rsidR="00CD70BC" w:rsidRPr="00E75123" w:rsidRDefault="00CD70BC" w:rsidP="00DB0524">
            <w:r w:rsidRPr="00E75123">
              <w:t>Using the data reported on this HbA21C cut-off suggesting reasonable disease control (Diabetes UK, 2017)</w:t>
            </w:r>
          </w:p>
        </w:tc>
      </w:tr>
      <w:tr w:rsidR="00CD70BC" w:rsidRPr="00E75123" w14:paraId="5CCAE7F8" w14:textId="77777777" w:rsidTr="00DB0524">
        <w:tc>
          <w:tcPr>
            <w:tcW w:w="2830" w:type="dxa"/>
          </w:tcPr>
          <w:p w14:paraId="625ABA01" w14:textId="3C5BEA9C" w:rsidR="00CD70BC" w:rsidRPr="00E75123" w:rsidRDefault="00CD70BC" w:rsidP="00DB0524">
            <w:r w:rsidRPr="00E75123">
              <w:t>Glucose controlled (HbA1C≤7</w:t>
            </w:r>
            <w:r w:rsidR="00042BBE" w:rsidRPr="00E75123">
              <w:t>.</w:t>
            </w:r>
            <w:r w:rsidRPr="00E75123">
              <w:t>0%)</w:t>
            </w:r>
          </w:p>
        </w:tc>
        <w:tc>
          <w:tcPr>
            <w:tcW w:w="6096" w:type="dxa"/>
          </w:tcPr>
          <w:p w14:paraId="4D9EB678" w14:textId="52EDB616" w:rsidR="00CD70BC" w:rsidRPr="00E75123" w:rsidRDefault="00CD70BC" w:rsidP="00DB0524">
            <w:r w:rsidRPr="00E75123">
              <w:t>Defined as persons who have evidence of treatment adherence through reaching normal HbA1C levels of ≤7</w:t>
            </w:r>
            <w:r w:rsidR="00042BBE" w:rsidRPr="00E75123">
              <w:t>.</w:t>
            </w:r>
            <w:r w:rsidRPr="00E75123">
              <w:t>0%</w:t>
            </w:r>
          </w:p>
        </w:tc>
      </w:tr>
      <w:tr w:rsidR="00CD70BC" w:rsidRPr="00E75123" w14:paraId="1433C5BF" w14:textId="77777777" w:rsidTr="00DB0524">
        <w:tc>
          <w:tcPr>
            <w:tcW w:w="2830" w:type="dxa"/>
          </w:tcPr>
          <w:p w14:paraId="6F31EEC8" w14:textId="77777777" w:rsidR="00CD70BC" w:rsidRPr="00E75123" w:rsidRDefault="00CD70BC" w:rsidP="00DB0524">
            <w:r w:rsidRPr="00E75123">
              <w:t>Chronic morbidity</w:t>
            </w:r>
          </w:p>
        </w:tc>
        <w:tc>
          <w:tcPr>
            <w:tcW w:w="6096" w:type="dxa"/>
          </w:tcPr>
          <w:p w14:paraId="69A258C1" w14:textId="77777777" w:rsidR="00CD70BC" w:rsidRPr="00E75123" w:rsidRDefault="00CD70BC" w:rsidP="00DB0524">
            <w:r w:rsidRPr="00E75123">
              <w:t>Using morbidity data in the annual regional endocrinology reports</w:t>
            </w:r>
          </w:p>
        </w:tc>
      </w:tr>
      <w:tr w:rsidR="00CD70BC" w:rsidRPr="00E75123" w14:paraId="7EB32673" w14:textId="77777777" w:rsidTr="00DB0524">
        <w:tc>
          <w:tcPr>
            <w:tcW w:w="2830" w:type="dxa"/>
          </w:tcPr>
          <w:p w14:paraId="2135FDDD" w14:textId="55C051D9" w:rsidR="00CD70BC" w:rsidRPr="00E75123" w:rsidRDefault="00CD70BC" w:rsidP="00DB0524">
            <w:r w:rsidRPr="00E75123">
              <w:t xml:space="preserve">Mortality in diabetes cases or </w:t>
            </w:r>
            <w:r w:rsidR="00E75123">
              <w:t>d</w:t>
            </w:r>
            <w:r w:rsidRPr="00E75123">
              <w:t>eaths from diabetes-related causes</w:t>
            </w:r>
          </w:p>
        </w:tc>
        <w:tc>
          <w:tcPr>
            <w:tcW w:w="6096" w:type="dxa"/>
          </w:tcPr>
          <w:p w14:paraId="2F58DA15" w14:textId="77777777" w:rsidR="00CD70BC" w:rsidRPr="00E75123" w:rsidRDefault="00CD70BC" w:rsidP="00DB0524">
            <w:r w:rsidRPr="00E75123">
              <w:t xml:space="preserve">Using diabetes register data and regional </w:t>
            </w:r>
            <w:r w:rsidRPr="00E75123">
              <w:rPr>
                <w:color w:val="000000"/>
              </w:rPr>
              <w:t xml:space="preserve">2015 mortality statistics </w:t>
            </w:r>
            <w:r w:rsidRPr="00E75123">
              <w:t>(the two regions reported diabetes mortality slightly differently)</w:t>
            </w:r>
          </w:p>
        </w:tc>
      </w:tr>
    </w:tbl>
    <w:p w14:paraId="39D70D47" w14:textId="77777777" w:rsidR="00CD70BC" w:rsidRPr="00841F1F" w:rsidRDefault="00CD70BC" w:rsidP="00CD70BC"/>
    <w:p w14:paraId="33C1E734" w14:textId="37BBB008" w:rsidR="00372B32" w:rsidRDefault="00372B32">
      <w:pPr>
        <w:spacing w:line="288" w:lineRule="auto"/>
        <w:jc w:val="left"/>
      </w:pPr>
      <w:r>
        <w:br w:type="page"/>
      </w:r>
    </w:p>
    <w:p w14:paraId="26EECD5B" w14:textId="491D7530" w:rsidR="00372B32" w:rsidRPr="00A65855" w:rsidRDefault="00372B32" w:rsidP="00372B32">
      <w:pPr>
        <w:pStyle w:val="Heading1"/>
      </w:pPr>
      <w:r>
        <w:lastRenderedPageBreak/>
        <w:t>Table S2</w:t>
      </w:r>
      <w:r w:rsidRPr="003B3B30">
        <w:t>.</w:t>
      </w:r>
      <w:r>
        <w:t xml:space="preserve"> </w:t>
      </w:r>
      <w:r w:rsidR="00471C89" w:rsidRPr="00471C89">
        <w:rPr>
          <w:bCs/>
          <w:lang w:val="en-US"/>
        </w:rPr>
        <w:t xml:space="preserve">Estimated </w:t>
      </w:r>
      <w:r w:rsidR="00780769" w:rsidRPr="00780769">
        <w:rPr>
          <w:bCs/>
          <w:lang w:val="en-US"/>
        </w:rPr>
        <w:t xml:space="preserve">unit costs of providing treatment and patient monitoring according to protocols </w:t>
      </w:r>
      <w:r w:rsidR="00471C89" w:rsidRPr="00471C89">
        <w:rPr>
          <w:bCs/>
          <w:lang w:val="en-US"/>
        </w:rPr>
        <w:t>(US$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0"/>
        <w:gridCol w:w="998"/>
        <w:gridCol w:w="998"/>
        <w:gridCol w:w="999"/>
        <w:gridCol w:w="999"/>
        <w:gridCol w:w="999"/>
        <w:gridCol w:w="997"/>
      </w:tblGrid>
      <w:tr w:rsidR="00471C89" w:rsidRPr="00471C89" w14:paraId="36D26A5C" w14:textId="77777777" w:rsidTr="00471C89">
        <w:trPr>
          <w:trHeight w:val="66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333DC" w14:textId="77777777" w:rsidR="00471C89" w:rsidRPr="00471C89" w:rsidRDefault="00471C89" w:rsidP="00471C89">
            <w:pPr>
              <w:spacing w:after="0" w:line="240" w:lineRule="auto"/>
              <w:jc w:val="left"/>
              <w:rPr>
                <w:rFonts w:eastAsia="Times New Roman"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color w:val="000000"/>
                <w:lang w:val="da-DK" w:eastAsia="en-US"/>
              </w:rPr>
              <w:t> </w:t>
            </w:r>
          </w:p>
        </w:tc>
        <w:tc>
          <w:tcPr>
            <w:tcW w:w="12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794534" w14:textId="77777777" w:rsidR="00471C89" w:rsidRPr="00471C89" w:rsidRDefault="00471C89" w:rsidP="00471C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bCs/>
                <w:color w:val="000000"/>
                <w:lang w:val="da-DK" w:eastAsia="en-US"/>
              </w:rPr>
              <w:t>Non-pharmacological treatment</w:t>
            </w:r>
          </w:p>
        </w:tc>
        <w:tc>
          <w:tcPr>
            <w:tcW w:w="12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60C444" w14:textId="77777777" w:rsidR="00471C89" w:rsidRPr="00471C89" w:rsidRDefault="00471C89" w:rsidP="00471C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bCs/>
                <w:color w:val="000000"/>
                <w:lang w:val="da-DK" w:eastAsia="en-US"/>
              </w:rPr>
              <w:t>On oral antidiabetics</w:t>
            </w:r>
          </w:p>
        </w:tc>
        <w:tc>
          <w:tcPr>
            <w:tcW w:w="12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563F96" w14:textId="77777777" w:rsidR="00471C89" w:rsidRPr="00471C89" w:rsidRDefault="00471C89" w:rsidP="00471C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bCs/>
                <w:color w:val="000000"/>
                <w:lang w:val="da-DK" w:eastAsia="en-US"/>
              </w:rPr>
              <w:t>On insulins</w:t>
            </w:r>
          </w:p>
        </w:tc>
      </w:tr>
      <w:tr w:rsidR="00471C89" w:rsidRPr="00471C89" w14:paraId="3CD2A37C" w14:textId="77777777" w:rsidTr="00471C89">
        <w:trPr>
          <w:trHeight w:val="620"/>
        </w:trPr>
        <w:tc>
          <w:tcPr>
            <w:tcW w:w="114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47117B" w14:textId="77777777" w:rsidR="00471C89" w:rsidRPr="00471C89" w:rsidRDefault="00471C89" w:rsidP="00471C89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iCs/>
                <w:color w:val="000000"/>
                <w:lang w:val="da-DK" w:eastAsia="en-US"/>
              </w:rPr>
              <w:t>Patient achieving treatment targe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766F27" w14:textId="77777777" w:rsidR="00471C89" w:rsidRPr="00471C89" w:rsidRDefault="00471C89" w:rsidP="00471C89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iCs/>
                <w:color w:val="000000"/>
                <w:lang w:val="da-DK" w:eastAsia="en-US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931259" w14:textId="77777777" w:rsidR="00471C89" w:rsidRPr="00471C89" w:rsidRDefault="00471C89" w:rsidP="00471C89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iCs/>
                <w:color w:val="000000"/>
                <w:lang w:val="da-DK" w:eastAsia="en-US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339861" w14:textId="77777777" w:rsidR="00471C89" w:rsidRPr="00471C89" w:rsidRDefault="00471C89" w:rsidP="00471C89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iCs/>
                <w:color w:val="000000"/>
                <w:lang w:val="da-DK" w:eastAsia="en-US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6995FC" w14:textId="77777777" w:rsidR="00471C89" w:rsidRPr="00471C89" w:rsidRDefault="00471C89" w:rsidP="00471C89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iCs/>
                <w:color w:val="000000"/>
                <w:lang w:val="da-DK" w:eastAsia="en-US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BB43C" w14:textId="77777777" w:rsidR="00471C89" w:rsidRPr="00471C89" w:rsidRDefault="00471C89" w:rsidP="00471C89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iCs/>
                <w:color w:val="000000"/>
                <w:lang w:val="da-DK" w:eastAsia="en-US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2E2F20" w14:textId="77777777" w:rsidR="00471C89" w:rsidRPr="00471C89" w:rsidRDefault="00471C89" w:rsidP="00471C89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iCs/>
                <w:color w:val="000000"/>
                <w:lang w:val="da-DK" w:eastAsia="en-US"/>
              </w:rPr>
              <w:t>NO</w:t>
            </w:r>
          </w:p>
        </w:tc>
      </w:tr>
      <w:tr w:rsidR="00471C89" w:rsidRPr="00471C89" w14:paraId="209B41B6" w14:textId="77777777" w:rsidTr="00471C89">
        <w:trPr>
          <w:trHeight w:val="320"/>
        </w:trPr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6A31C" w14:textId="77777777" w:rsidR="00471C89" w:rsidRPr="00471C89" w:rsidRDefault="00471C89" w:rsidP="00471C89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Medication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3C6BED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05153A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0C1967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34.3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3769A5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34.3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DCC7FD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356.5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12813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356.56</w:t>
            </w:r>
          </w:p>
        </w:tc>
      </w:tr>
      <w:tr w:rsidR="00471C89" w:rsidRPr="00471C89" w14:paraId="41D506ED" w14:textId="77777777" w:rsidTr="00471C89">
        <w:trPr>
          <w:trHeight w:val="320"/>
        </w:trPr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4B0AA" w14:textId="77777777" w:rsidR="00471C89" w:rsidRPr="00471C89" w:rsidRDefault="00471C89" w:rsidP="00471C89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Monitoring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6A69E3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24.4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6CF451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28.2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E5B2E0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25.6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0C00FB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52.8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8E9393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48.9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C02195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color w:val="000000"/>
                <w:lang w:val="da-DK" w:eastAsia="en-US"/>
              </w:rPr>
              <w:t>78.85</w:t>
            </w:r>
          </w:p>
        </w:tc>
      </w:tr>
      <w:tr w:rsidR="00471C89" w:rsidRPr="00471C89" w14:paraId="4B206EDB" w14:textId="77777777" w:rsidTr="00471C89">
        <w:trPr>
          <w:trHeight w:val="320"/>
        </w:trPr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79BF9" w14:textId="77777777" w:rsidR="00471C89" w:rsidRPr="00471C89" w:rsidRDefault="00471C89" w:rsidP="00471C89">
            <w:pPr>
              <w:spacing w:after="0" w:line="240" w:lineRule="auto"/>
              <w:ind w:left="720"/>
              <w:jc w:val="lef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Consultations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A76C30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0.8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EE20EB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0.8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7182AE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1.3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AF2699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1.8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68BBA2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1.7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F32007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2.66</w:t>
            </w:r>
          </w:p>
        </w:tc>
      </w:tr>
      <w:tr w:rsidR="00471C89" w:rsidRPr="00471C89" w14:paraId="53021B8A" w14:textId="77777777" w:rsidTr="00471C89">
        <w:trPr>
          <w:trHeight w:val="320"/>
        </w:trPr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997E2" w14:textId="77777777" w:rsidR="00471C89" w:rsidRPr="00471C89" w:rsidRDefault="00471C89" w:rsidP="00471C89">
            <w:pPr>
              <w:spacing w:after="0" w:line="240" w:lineRule="auto"/>
              <w:ind w:left="720"/>
              <w:jc w:val="lef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Clinical exams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548827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12.4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F80BD9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12.4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EB48D8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12.4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56451C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24.8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A61751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24.8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D95797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37.31</w:t>
            </w:r>
          </w:p>
        </w:tc>
      </w:tr>
      <w:tr w:rsidR="00471C89" w:rsidRPr="00471C89" w14:paraId="6BEC65AC" w14:textId="77777777" w:rsidTr="00471C89">
        <w:trPr>
          <w:trHeight w:val="320"/>
        </w:trPr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75540" w14:textId="77777777" w:rsidR="00471C89" w:rsidRPr="00471C89" w:rsidRDefault="00471C89" w:rsidP="00471C89">
            <w:pPr>
              <w:spacing w:after="0" w:line="240" w:lineRule="auto"/>
              <w:ind w:left="720"/>
              <w:jc w:val="lef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Glucose monitoring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BE431A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1.3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2127E4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5.1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0441CE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1.9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5D257F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6.4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452AE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2.6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94A0E0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7.75</w:t>
            </w:r>
          </w:p>
        </w:tc>
      </w:tr>
      <w:tr w:rsidR="00471C89" w:rsidRPr="00471C89" w14:paraId="3FAAC175" w14:textId="77777777" w:rsidTr="00471C89">
        <w:trPr>
          <w:trHeight w:val="320"/>
        </w:trPr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56F71" w14:textId="77777777" w:rsidR="00471C89" w:rsidRPr="00471C89" w:rsidRDefault="00471C89" w:rsidP="00471C89">
            <w:pPr>
              <w:spacing w:after="0" w:line="240" w:lineRule="auto"/>
              <w:ind w:left="720"/>
              <w:jc w:val="lef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HbA1C monitoring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913AE9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4.1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8DD5F6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4.1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5605A1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4.1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229AFF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8.3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A11A9B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8.3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866A5A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8.36</w:t>
            </w:r>
          </w:p>
        </w:tc>
      </w:tr>
      <w:tr w:rsidR="00471C89" w:rsidRPr="00471C89" w14:paraId="238AD0D4" w14:textId="77777777" w:rsidTr="00471C89">
        <w:trPr>
          <w:trHeight w:val="320"/>
        </w:trPr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C7947" w14:textId="77777777" w:rsidR="00471C89" w:rsidRPr="00471C89" w:rsidRDefault="00471C89" w:rsidP="00471C89">
            <w:pPr>
              <w:spacing w:after="0" w:line="240" w:lineRule="auto"/>
              <w:ind w:left="720"/>
              <w:jc w:val="lef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Other laboratory tests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555A96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5.6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80CC09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5.6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20612A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5.6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C8EC2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11.3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3D5DC0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11.3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426E36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i/>
                <w:color w:val="000000"/>
                <w:lang w:val="da-DK" w:eastAsia="en-US"/>
              </w:rPr>
              <w:t>22.77</w:t>
            </w:r>
          </w:p>
        </w:tc>
      </w:tr>
      <w:tr w:rsidR="00471C89" w:rsidRPr="00471C89" w14:paraId="60C6F60F" w14:textId="77777777" w:rsidTr="00471C89">
        <w:trPr>
          <w:trHeight w:val="320"/>
        </w:trPr>
        <w:tc>
          <w:tcPr>
            <w:tcW w:w="1143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7A2C3C" w14:textId="77777777" w:rsidR="00471C89" w:rsidRPr="00471C89" w:rsidRDefault="00471C89" w:rsidP="00471C89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bCs/>
                <w:color w:val="000000"/>
                <w:lang w:val="da-DK" w:eastAsia="en-US"/>
              </w:rPr>
              <w:t>Total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FFBDC2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bCs/>
                <w:color w:val="000000"/>
                <w:lang w:val="da-DK" w:eastAsia="en-US"/>
              </w:rPr>
              <w:t>24.4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1F8BA6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bCs/>
                <w:color w:val="000000"/>
                <w:lang w:val="da-DK" w:eastAsia="en-US"/>
              </w:rPr>
              <w:t>28.2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3D46C8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bCs/>
                <w:color w:val="000000"/>
                <w:lang w:val="da-DK" w:eastAsia="en-US"/>
              </w:rPr>
              <w:t>59.9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D13A93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bCs/>
                <w:color w:val="000000"/>
                <w:lang w:val="da-DK" w:eastAsia="en-US"/>
              </w:rPr>
              <w:t>87.1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C10406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bCs/>
                <w:color w:val="000000"/>
                <w:lang w:val="da-DK" w:eastAsia="en-US"/>
              </w:rPr>
              <w:t>405.5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C4463B" w14:textId="77777777" w:rsidR="00471C89" w:rsidRPr="00471C89" w:rsidRDefault="00471C89" w:rsidP="00471C8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a-DK" w:eastAsia="en-US"/>
              </w:rPr>
            </w:pPr>
            <w:r w:rsidRPr="00471C89">
              <w:rPr>
                <w:rFonts w:eastAsia="Times New Roman"/>
                <w:b/>
                <w:bCs/>
                <w:color w:val="000000"/>
                <w:lang w:val="da-DK" w:eastAsia="en-US"/>
              </w:rPr>
              <w:t>435.41</w:t>
            </w:r>
          </w:p>
        </w:tc>
      </w:tr>
    </w:tbl>
    <w:p w14:paraId="52294E79" w14:textId="5AD889A2" w:rsidR="005B19AE" w:rsidRDefault="005B19AE">
      <w:pPr>
        <w:spacing w:line="288" w:lineRule="auto"/>
        <w:jc w:val="left"/>
      </w:pPr>
    </w:p>
    <w:p w14:paraId="4024FF17" w14:textId="665AFD21" w:rsidR="005B19AE" w:rsidRDefault="005B19AE">
      <w:pPr>
        <w:spacing w:line="288" w:lineRule="auto"/>
        <w:jc w:val="left"/>
      </w:pPr>
    </w:p>
    <w:p w14:paraId="654934CB" w14:textId="24A2E479" w:rsidR="005B19AE" w:rsidRPr="00A65855" w:rsidRDefault="005B19AE" w:rsidP="005B19AE">
      <w:pPr>
        <w:keepNext/>
      </w:pPr>
      <w:bookmarkStart w:id="0" w:name="_GoBack"/>
      <w:r w:rsidRPr="005B19AE">
        <w:rPr>
          <w:rStyle w:val="Heading1Char"/>
        </w:rPr>
        <w:t xml:space="preserve">Figure S1. </w:t>
      </w:r>
      <w:r w:rsidRPr="005B19AE">
        <w:rPr>
          <w:rStyle w:val="Heading1Char"/>
          <w:lang w:val="en-US"/>
        </w:rPr>
        <w:t>Model estimates of the evolution of the T2DM cascade in Poltava under the assumption that the spending patterns outlined in Table 1 continue. “Treated” includes both pharmacological and non-pharmacological treatment regimens, and “HbA1C control” includes all of those who were checked for sustained glucose control with HbA1C test and found with HbA1C&lt;7%.</w:t>
      </w:r>
      <w:bookmarkEnd w:id="0"/>
      <w:r>
        <w:rPr>
          <w:noProof/>
        </w:rPr>
        <w:drawing>
          <wp:inline distT="0" distB="0" distL="0" distR="0" wp14:anchorId="66D84C14" wp14:editId="12EB8571">
            <wp:extent cx="5343525" cy="3224530"/>
            <wp:effectExtent l="0" t="0" r="15875" b="139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8E1C231-31E7-2C44-9CF5-E4AAB746C6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BADCAC8" w14:textId="77777777" w:rsidR="005B19AE" w:rsidRDefault="005B19AE">
      <w:pPr>
        <w:spacing w:line="288" w:lineRule="auto"/>
        <w:jc w:val="left"/>
      </w:pPr>
    </w:p>
    <w:sectPr w:rsidR="005B19AE" w:rsidSect="000B1C6D">
      <w:pgSz w:w="11906" w:h="16838"/>
      <w:pgMar w:top="1418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240C29" w14:textId="77777777" w:rsidR="00500224" w:rsidRDefault="00500224" w:rsidP="00657685">
      <w:r>
        <w:separator/>
      </w:r>
    </w:p>
  </w:endnote>
  <w:endnote w:type="continuationSeparator" w:id="0">
    <w:p w14:paraId="7C18A793" w14:textId="77777777" w:rsidR="00500224" w:rsidRDefault="00500224" w:rsidP="00657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LT Std 55 Roman">
    <w:altName w:val="Calibri"/>
    <w:panose1 w:val="020B0503020203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Arial"/>
    <w:panose1 w:val="020B0604020202020204"/>
    <w:charset w:val="CC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C072F" w14:textId="77777777" w:rsidR="00500224" w:rsidRDefault="00500224" w:rsidP="00657685">
      <w:r>
        <w:separator/>
      </w:r>
    </w:p>
  </w:footnote>
  <w:footnote w:type="continuationSeparator" w:id="0">
    <w:p w14:paraId="03637F7F" w14:textId="77777777" w:rsidR="00500224" w:rsidRDefault="00500224" w:rsidP="006576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3" type="#_x0000_t75" style="width:64.25pt;height:64.25pt" o:bullet="t">
        <v:imagedata r:id="rId1" o:title="artC460"/>
      </v:shape>
    </w:pict>
  </w:numPicBullet>
  <w:abstractNum w:abstractNumId="0" w15:restartNumberingAfterBreak="0">
    <w:nsid w:val="D4E46481"/>
    <w:multiLevelType w:val="hybridMultilevel"/>
    <w:tmpl w:val="F170A272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DE3762"/>
    <w:multiLevelType w:val="hybridMultilevel"/>
    <w:tmpl w:val="B9C66BBA"/>
    <w:lvl w:ilvl="0" w:tplc="47504A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E1024BC">
      <w:start w:val="6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8428C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76A53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98E8F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1CCE1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52E19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B8FD5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4E40C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96890"/>
    <w:multiLevelType w:val="hybridMultilevel"/>
    <w:tmpl w:val="3EFCC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187C05"/>
    <w:multiLevelType w:val="hybridMultilevel"/>
    <w:tmpl w:val="5AA25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F10829"/>
    <w:multiLevelType w:val="hybridMultilevel"/>
    <w:tmpl w:val="5E2AE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BEEC86"/>
    <w:multiLevelType w:val="hybridMultilevel"/>
    <w:tmpl w:val="6F41C6E4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2D219B7"/>
    <w:multiLevelType w:val="hybridMultilevel"/>
    <w:tmpl w:val="519E772E"/>
    <w:lvl w:ilvl="0" w:tplc="08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DC24BF"/>
    <w:multiLevelType w:val="hybridMultilevel"/>
    <w:tmpl w:val="028E7BA6"/>
    <w:lvl w:ilvl="0" w:tplc="0809000F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E52313"/>
    <w:multiLevelType w:val="hybridMultilevel"/>
    <w:tmpl w:val="C2A4C9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B23F71"/>
    <w:multiLevelType w:val="hybridMultilevel"/>
    <w:tmpl w:val="3488CB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AF7B8E"/>
    <w:multiLevelType w:val="hybridMultilevel"/>
    <w:tmpl w:val="2FC4E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2C1B20"/>
    <w:multiLevelType w:val="hybridMultilevel"/>
    <w:tmpl w:val="79203DA6"/>
    <w:lvl w:ilvl="0" w:tplc="1042EFDC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286AC6"/>
    <w:multiLevelType w:val="hybridMultilevel"/>
    <w:tmpl w:val="14E4CFBC"/>
    <w:lvl w:ilvl="0" w:tplc="47504A0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970870"/>
    <w:multiLevelType w:val="hybridMultilevel"/>
    <w:tmpl w:val="9DA4183E"/>
    <w:lvl w:ilvl="0" w:tplc="14D20C0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A91AC4"/>
    <w:multiLevelType w:val="hybridMultilevel"/>
    <w:tmpl w:val="23FCBBA2"/>
    <w:lvl w:ilvl="0" w:tplc="EA86ADE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2D66AA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9B8FC1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B6292D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7743E96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DAA145A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D2CACF2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D205914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86C514A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43485221"/>
    <w:multiLevelType w:val="hybridMultilevel"/>
    <w:tmpl w:val="062AC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9E4796"/>
    <w:multiLevelType w:val="hybridMultilevel"/>
    <w:tmpl w:val="0720CAE4"/>
    <w:lvl w:ilvl="0" w:tplc="47504A0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505CE2"/>
    <w:multiLevelType w:val="hybridMultilevel"/>
    <w:tmpl w:val="2B023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E010CA"/>
    <w:multiLevelType w:val="hybridMultilevel"/>
    <w:tmpl w:val="A75AB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B551C6"/>
    <w:multiLevelType w:val="hybridMultilevel"/>
    <w:tmpl w:val="C00C1D32"/>
    <w:lvl w:ilvl="0" w:tplc="47504A0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302903"/>
    <w:multiLevelType w:val="hybridMultilevel"/>
    <w:tmpl w:val="26026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2F6A41"/>
    <w:multiLevelType w:val="hybridMultilevel"/>
    <w:tmpl w:val="1EEA5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763269"/>
    <w:multiLevelType w:val="hybridMultilevel"/>
    <w:tmpl w:val="EF5E8762"/>
    <w:lvl w:ilvl="0" w:tplc="08C0033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F56052"/>
    <w:multiLevelType w:val="hybridMultilevel"/>
    <w:tmpl w:val="DE68FB20"/>
    <w:lvl w:ilvl="0" w:tplc="ABF204F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DACD3E6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9D0DF44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F0893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430DE1E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6B46522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056B8F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08A99D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2083862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703F7ADE"/>
    <w:multiLevelType w:val="hybridMultilevel"/>
    <w:tmpl w:val="46080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BF6FE3"/>
    <w:multiLevelType w:val="multilevel"/>
    <w:tmpl w:val="46A6B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3304ACE"/>
    <w:multiLevelType w:val="hybridMultilevel"/>
    <w:tmpl w:val="EA6E1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D3257F"/>
    <w:multiLevelType w:val="hybridMultilevel"/>
    <w:tmpl w:val="4438684A"/>
    <w:lvl w:ilvl="0" w:tplc="41CC961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6023D5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7C742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5C737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DE691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1A89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44919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9C13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D18641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4"/>
  </w:num>
  <w:num w:numId="3">
    <w:abstractNumId w:val="1"/>
  </w:num>
  <w:num w:numId="4">
    <w:abstractNumId w:val="27"/>
  </w:num>
  <w:num w:numId="5">
    <w:abstractNumId w:val="0"/>
  </w:num>
  <w:num w:numId="6">
    <w:abstractNumId w:val="7"/>
  </w:num>
  <w:num w:numId="7">
    <w:abstractNumId w:val="5"/>
  </w:num>
  <w:num w:numId="8">
    <w:abstractNumId w:val="6"/>
  </w:num>
  <w:num w:numId="9">
    <w:abstractNumId w:val="17"/>
  </w:num>
  <w:num w:numId="10">
    <w:abstractNumId w:val="25"/>
  </w:num>
  <w:num w:numId="11">
    <w:abstractNumId w:val="4"/>
  </w:num>
  <w:num w:numId="12">
    <w:abstractNumId w:val="9"/>
  </w:num>
  <w:num w:numId="13">
    <w:abstractNumId w:val="13"/>
  </w:num>
  <w:num w:numId="14">
    <w:abstractNumId w:val="21"/>
  </w:num>
  <w:num w:numId="15">
    <w:abstractNumId w:val="2"/>
  </w:num>
  <w:num w:numId="16">
    <w:abstractNumId w:val="26"/>
  </w:num>
  <w:num w:numId="17">
    <w:abstractNumId w:val="18"/>
  </w:num>
  <w:num w:numId="18">
    <w:abstractNumId w:val="3"/>
  </w:num>
  <w:num w:numId="19">
    <w:abstractNumId w:val="15"/>
  </w:num>
  <w:num w:numId="20">
    <w:abstractNumId w:val="24"/>
  </w:num>
  <w:num w:numId="21">
    <w:abstractNumId w:val="10"/>
  </w:num>
  <w:num w:numId="22">
    <w:abstractNumId w:val="19"/>
  </w:num>
  <w:num w:numId="23">
    <w:abstractNumId w:val="12"/>
  </w:num>
  <w:num w:numId="24">
    <w:abstractNumId w:val="16"/>
  </w:num>
  <w:num w:numId="25">
    <w:abstractNumId w:val="11"/>
  </w:num>
  <w:num w:numId="26">
    <w:abstractNumId w:val="8"/>
  </w:num>
  <w:num w:numId="27">
    <w:abstractNumId w:val="22"/>
  </w:num>
  <w:num w:numId="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xs9zvr0se99tevss7xfa0n2r9s0v25et59&quot;&gt;Poltava&lt;record-ids&gt;&lt;item&gt;2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A433BF"/>
    <w:rsid w:val="00000644"/>
    <w:rsid w:val="0000117C"/>
    <w:rsid w:val="00001A40"/>
    <w:rsid w:val="00002C07"/>
    <w:rsid w:val="00010073"/>
    <w:rsid w:val="00011CA4"/>
    <w:rsid w:val="00015A77"/>
    <w:rsid w:val="000166B3"/>
    <w:rsid w:val="00020013"/>
    <w:rsid w:val="00022B9D"/>
    <w:rsid w:val="0002535F"/>
    <w:rsid w:val="00027DC1"/>
    <w:rsid w:val="00030720"/>
    <w:rsid w:val="00030C64"/>
    <w:rsid w:val="00030C9B"/>
    <w:rsid w:val="00030E8F"/>
    <w:rsid w:val="00031DC9"/>
    <w:rsid w:val="00033CBD"/>
    <w:rsid w:val="00034E90"/>
    <w:rsid w:val="00035471"/>
    <w:rsid w:val="0004014F"/>
    <w:rsid w:val="00040352"/>
    <w:rsid w:val="000421B0"/>
    <w:rsid w:val="00042B6E"/>
    <w:rsid w:val="00042BBE"/>
    <w:rsid w:val="000459F1"/>
    <w:rsid w:val="00047163"/>
    <w:rsid w:val="00052712"/>
    <w:rsid w:val="00056F39"/>
    <w:rsid w:val="0006006A"/>
    <w:rsid w:val="00066A3E"/>
    <w:rsid w:val="00067691"/>
    <w:rsid w:val="000717BA"/>
    <w:rsid w:val="00073015"/>
    <w:rsid w:val="00074156"/>
    <w:rsid w:val="00074415"/>
    <w:rsid w:val="00076158"/>
    <w:rsid w:val="00077C70"/>
    <w:rsid w:val="00080F36"/>
    <w:rsid w:val="0008414B"/>
    <w:rsid w:val="00084E15"/>
    <w:rsid w:val="000857EA"/>
    <w:rsid w:val="0009166A"/>
    <w:rsid w:val="00092325"/>
    <w:rsid w:val="00092BF4"/>
    <w:rsid w:val="00094379"/>
    <w:rsid w:val="000A01B4"/>
    <w:rsid w:val="000A07FE"/>
    <w:rsid w:val="000A38C4"/>
    <w:rsid w:val="000A62E7"/>
    <w:rsid w:val="000B01FC"/>
    <w:rsid w:val="000B1C6D"/>
    <w:rsid w:val="000B30C5"/>
    <w:rsid w:val="000B4FF6"/>
    <w:rsid w:val="000B5EBD"/>
    <w:rsid w:val="000B6CAB"/>
    <w:rsid w:val="000C4D1A"/>
    <w:rsid w:val="000D0829"/>
    <w:rsid w:val="000D4CB1"/>
    <w:rsid w:val="000D7390"/>
    <w:rsid w:val="000D78DA"/>
    <w:rsid w:val="000E059C"/>
    <w:rsid w:val="000E138B"/>
    <w:rsid w:val="000E1DB2"/>
    <w:rsid w:val="000E4D0B"/>
    <w:rsid w:val="000E5219"/>
    <w:rsid w:val="000E6CD9"/>
    <w:rsid w:val="000F3FE1"/>
    <w:rsid w:val="000F75EA"/>
    <w:rsid w:val="0010186E"/>
    <w:rsid w:val="00105399"/>
    <w:rsid w:val="00105DA7"/>
    <w:rsid w:val="00111332"/>
    <w:rsid w:val="001113E5"/>
    <w:rsid w:val="00112056"/>
    <w:rsid w:val="00115E41"/>
    <w:rsid w:val="00121170"/>
    <w:rsid w:val="0012663F"/>
    <w:rsid w:val="00130E0D"/>
    <w:rsid w:val="00131015"/>
    <w:rsid w:val="0013414B"/>
    <w:rsid w:val="00137912"/>
    <w:rsid w:val="00140733"/>
    <w:rsid w:val="001433EB"/>
    <w:rsid w:val="00143A05"/>
    <w:rsid w:val="00146E9E"/>
    <w:rsid w:val="001525D1"/>
    <w:rsid w:val="0015331F"/>
    <w:rsid w:val="0015390D"/>
    <w:rsid w:val="00162DFB"/>
    <w:rsid w:val="00172842"/>
    <w:rsid w:val="00173666"/>
    <w:rsid w:val="00181AAE"/>
    <w:rsid w:val="00181D70"/>
    <w:rsid w:val="001836D3"/>
    <w:rsid w:val="001839D8"/>
    <w:rsid w:val="00183DF4"/>
    <w:rsid w:val="00187590"/>
    <w:rsid w:val="001913CC"/>
    <w:rsid w:val="00191683"/>
    <w:rsid w:val="00192A25"/>
    <w:rsid w:val="00194222"/>
    <w:rsid w:val="00197699"/>
    <w:rsid w:val="00197B92"/>
    <w:rsid w:val="001A2382"/>
    <w:rsid w:val="001A2B6A"/>
    <w:rsid w:val="001A4DDC"/>
    <w:rsid w:val="001B0F2C"/>
    <w:rsid w:val="001B4578"/>
    <w:rsid w:val="001B49AA"/>
    <w:rsid w:val="001B4B2A"/>
    <w:rsid w:val="001C23A5"/>
    <w:rsid w:val="001D2523"/>
    <w:rsid w:val="001D62D3"/>
    <w:rsid w:val="001D663C"/>
    <w:rsid w:val="001D68C6"/>
    <w:rsid w:val="001D6D62"/>
    <w:rsid w:val="001E408D"/>
    <w:rsid w:val="001E5582"/>
    <w:rsid w:val="001E6FB5"/>
    <w:rsid w:val="001F0503"/>
    <w:rsid w:val="001F1224"/>
    <w:rsid w:val="001F2F59"/>
    <w:rsid w:val="001F3B71"/>
    <w:rsid w:val="001F5EA3"/>
    <w:rsid w:val="001F6C3A"/>
    <w:rsid w:val="002009E8"/>
    <w:rsid w:val="00200BA4"/>
    <w:rsid w:val="00201B30"/>
    <w:rsid w:val="00203135"/>
    <w:rsid w:val="00204408"/>
    <w:rsid w:val="00204B9C"/>
    <w:rsid w:val="00204D4D"/>
    <w:rsid w:val="0020516C"/>
    <w:rsid w:val="00210C4F"/>
    <w:rsid w:val="00213D22"/>
    <w:rsid w:val="00222003"/>
    <w:rsid w:val="00224E1E"/>
    <w:rsid w:val="00225DEA"/>
    <w:rsid w:val="0022757B"/>
    <w:rsid w:val="0023053E"/>
    <w:rsid w:val="00232028"/>
    <w:rsid w:val="00232686"/>
    <w:rsid w:val="00233031"/>
    <w:rsid w:val="00236910"/>
    <w:rsid w:val="002416DB"/>
    <w:rsid w:val="00244FC7"/>
    <w:rsid w:val="0024518A"/>
    <w:rsid w:val="00251994"/>
    <w:rsid w:val="0025340C"/>
    <w:rsid w:val="00253AA5"/>
    <w:rsid w:val="00256B75"/>
    <w:rsid w:val="002606BF"/>
    <w:rsid w:val="00261363"/>
    <w:rsid w:val="00261D13"/>
    <w:rsid w:val="00264B1D"/>
    <w:rsid w:val="0026574E"/>
    <w:rsid w:val="00265D28"/>
    <w:rsid w:val="00266DF6"/>
    <w:rsid w:val="002749E2"/>
    <w:rsid w:val="00274A60"/>
    <w:rsid w:val="00275EAC"/>
    <w:rsid w:val="002761A6"/>
    <w:rsid w:val="00280848"/>
    <w:rsid w:val="00285A5F"/>
    <w:rsid w:val="00292DF4"/>
    <w:rsid w:val="002964E4"/>
    <w:rsid w:val="00297606"/>
    <w:rsid w:val="002A2013"/>
    <w:rsid w:val="002A6405"/>
    <w:rsid w:val="002B1972"/>
    <w:rsid w:val="002B3411"/>
    <w:rsid w:val="002B5E17"/>
    <w:rsid w:val="002C0EC5"/>
    <w:rsid w:val="002C1345"/>
    <w:rsid w:val="002C38E7"/>
    <w:rsid w:val="002C3E3D"/>
    <w:rsid w:val="002C46AE"/>
    <w:rsid w:val="002D0ACA"/>
    <w:rsid w:val="002D16D0"/>
    <w:rsid w:val="002D2313"/>
    <w:rsid w:val="002D3BF2"/>
    <w:rsid w:val="002D6FFF"/>
    <w:rsid w:val="002D7289"/>
    <w:rsid w:val="002E18F4"/>
    <w:rsid w:val="002E5AD5"/>
    <w:rsid w:val="002E76FC"/>
    <w:rsid w:val="002F08AF"/>
    <w:rsid w:val="002F1932"/>
    <w:rsid w:val="002F53EC"/>
    <w:rsid w:val="002F63C5"/>
    <w:rsid w:val="003016E4"/>
    <w:rsid w:val="00301D3C"/>
    <w:rsid w:val="0030211F"/>
    <w:rsid w:val="00302EEB"/>
    <w:rsid w:val="003061DC"/>
    <w:rsid w:val="00307569"/>
    <w:rsid w:val="00313E09"/>
    <w:rsid w:val="00313F17"/>
    <w:rsid w:val="00323348"/>
    <w:rsid w:val="003261B8"/>
    <w:rsid w:val="00326B22"/>
    <w:rsid w:val="00326CD9"/>
    <w:rsid w:val="00327975"/>
    <w:rsid w:val="00327C7D"/>
    <w:rsid w:val="0033335E"/>
    <w:rsid w:val="00334D7F"/>
    <w:rsid w:val="00334D9D"/>
    <w:rsid w:val="00335D64"/>
    <w:rsid w:val="0034034E"/>
    <w:rsid w:val="00340DFF"/>
    <w:rsid w:val="00342C1B"/>
    <w:rsid w:val="00345CA4"/>
    <w:rsid w:val="00346442"/>
    <w:rsid w:val="003509F1"/>
    <w:rsid w:val="00350F21"/>
    <w:rsid w:val="0035186C"/>
    <w:rsid w:val="003521BE"/>
    <w:rsid w:val="00363968"/>
    <w:rsid w:val="00363E37"/>
    <w:rsid w:val="0036497E"/>
    <w:rsid w:val="00366641"/>
    <w:rsid w:val="003716F1"/>
    <w:rsid w:val="00372B32"/>
    <w:rsid w:val="00381F49"/>
    <w:rsid w:val="0038479E"/>
    <w:rsid w:val="0038600E"/>
    <w:rsid w:val="0039029C"/>
    <w:rsid w:val="0039515E"/>
    <w:rsid w:val="00395803"/>
    <w:rsid w:val="00395ED6"/>
    <w:rsid w:val="00396425"/>
    <w:rsid w:val="00397168"/>
    <w:rsid w:val="0039759B"/>
    <w:rsid w:val="003976DB"/>
    <w:rsid w:val="003A1DA2"/>
    <w:rsid w:val="003A43B6"/>
    <w:rsid w:val="003B1AC9"/>
    <w:rsid w:val="003B27AB"/>
    <w:rsid w:val="003B295A"/>
    <w:rsid w:val="003B2CEC"/>
    <w:rsid w:val="003B3B30"/>
    <w:rsid w:val="003C3B25"/>
    <w:rsid w:val="003C4A5D"/>
    <w:rsid w:val="003C5B2A"/>
    <w:rsid w:val="003C7157"/>
    <w:rsid w:val="003D0DE7"/>
    <w:rsid w:val="003D1E33"/>
    <w:rsid w:val="003D2100"/>
    <w:rsid w:val="003D4EFE"/>
    <w:rsid w:val="003D54DF"/>
    <w:rsid w:val="003D66C0"/>
    <w:rsid w:val="003E2C07"/>
    <w:rsid w:val="003E46EA"/>
    <w:rsid w:val="003E5255"/>
    <w:rsid w:val="003F045C"/>
    <w:rsid w:val="003F28A8"/>
    <w:rsid w:val="00403FCA"/>
    <w:rsid w:val="00404F64"/>
    <w:rsid w:val="00406D5C"/>
    <w:rsid w:val="00407942"/>
    <w:rsid w:val="00410AAF"/>
    <w:rsid w:val="00411F11"/>
    <w:rsid w:val="00413211"/>
    <w:rsid w:val="00415CF1"/>
    <w:rsid w:val="00416351"/>
    <w:rsid w:val="0042257E"/>
    <w:rsid w:val="00423DB5"/>
    <w:rsid w:val="0042603B"/>
    <w:rsid w:val="00442B04"/>
    <w:rsid w:val="0045415F"/>
    <w:rsid w:val="00454E33"/>
    <w:rsid w:val="004556FA"/>
    <w:rsid w:val="004577E0"/>
    <w:rsid w:val="00462683"/>
    <w:rsid w:val="00464BB3"/>
    <w:rsid w:val="004664E8"/>
    <w:rsid w:val="00471C89"/>
    <w:rsid w:val="004727BB"/>
    <w:rsid w:val="004731E6"/>
    <w:rsid w:val="00477459"/>
    <w:rsid w:val="00485DAF"/>
    <w:rsid w:val="00491B42"/>
    <w:rsid w:val="0049573D"/>
    <w:rsid w:val="00495D95"/>
    <w:rsid w:val="0049789F"/>
    <w:rsid w:val="004A0204"/>
    <w:rsid w:val="004A05E4"/>
    <w:rsid w:val="004A134F"/>
    <w:rsid w:val="004A1589"/>
    <w:rsid w:val="004A2C22"/>
    <w:rsid w:val="004A2F3A"/>
    <w:rsid w:val="004A32E1"/>
    <w:rsid w:val="004A42D2"/>
    <w:rsid w:val="004B025A"/>
    <w:rsid w:val="004B0CA4"/>
    <w:rsid w:val="004B2B7A"/>
    <w:rsid w:val="004B668C"/>
    <w:rsid w:val="004B6A6A"/>
    <w:rsid w:val="004C167E"/>
    <w:rsid w:val="004C1BCC"/>
    <w:rsid w:val="004C3DD0"/>
    <w:rsid w:val="004C4D45"/>
    <w:rsid w:val="004C5842"/>
    <w:rsid w:val="004D21F9"/>
    <w:rsid w:val="004D7918"/>
    <w:rsid w:val="004E0DD8"/>
    <w:rsid w:val="004E4FE9"/>
    <w:rsid w:val="004E7F73"/>
    <w:rsid w:val="004F060B"/>
    <w:rsid w:val="004F0752"/>
    <w:rsid w:val="00500224"/>
    <w:rsid w:val="00500DE0"/>
    <w:rsid w:val="00502C21"/>
    <w:rsid w:val="00502C98"/>
    <w:rsid w:val="0050376E"/>
    <w:rsid w:val="00505A74"/>
    <w:rsid w:val="005060D6"/>
    <w:rsid w:val="00506505"/>
    <w:rsid w:val="00507951"/>
    <w:rsid w:val="005110DD"/>
    <w:rsid w:val="00511803"/>
    <w:rsid w:val="00511C56"/>
    <w:rsid w:val="005139B8"/>
    <w:rsid w:val="00520562"/>
    <w:rsid w:val="00522DD2"/>
    <w:rsid w:val="00522E1B"/>
    <w:rsid w:val="00526C36"/>
    <w:rsid w:val="00526D4F"/>
    <w:rsid w:val="005272BA"/>
    <w:rsid w:val="00527CD0"/>
    <w:rsid w:val="00530BDB"/>
    <w:rsid w:val="005316AE"/>
    <w:rsid w:val="0053287B"/>
    <w:rsid w:val="0053672F"/>
    <w:rsid w:val="00541B28"/>
    <w:rsid w:val="0054235A"/>
    <w:rsid w:val="00543B47"/>
    <w:rsid w:val="005441B2"/>
    <w:rsid w:val="0054752D"/>
    <w:rsid w:val="0055097B"/>
    <w:rsid w:val="00551922"/>
    <w:rsid w:val="00554565"/>
    <w:rsid w:val="00557C79"/>
    <w:rsid w:val="00560941"/>
    <w:rsid w:val="00564907"/>
    <w:rsid w:val="005664B9"/>
    <w:rsid w:val="005667BE"/>
    <w:rsid w:val="005727C2"/>
    <w:rsid w:val="00572900"/>
    <w:rsid w:val="00573B5D"/>
    <w:rsid w:val="00576842"/>
    <w:rsid w:val="0057695C"/>
    <w:rsid w:val="00577F76"/>
    <w:rsid w:val="005820F9"/>
    <w:rsid w:val="00584CAD"/>
    <w:rsid w:val="00585DB5"/>
    <w:rsid w:val="00593514"/>
    <w:rsid w:val="00596D55"/>
    <w:rsid w:val="00597266"/>
    <w:rsid w:val="005A67BA"/>
    <w:rsid w:val="005A684A"/>
    <w:rsid w:val="005B19AE"/>
    <w:rsid w:val="005B1C40"/>
    <w:rsid w:val="005B5534"/>
    <w:rsid w:val="005C1C54"/>
    <w:rsid w:val="005D3596"/>
    <w:rsid w:val="005E0411"/>
    <w:rsid w:val="005E405B"/>
    <w:rsid w:val="005F0A00"/>
    <w:rsid w:val="005F205B"/>
    <w:rsid w:val="005F3203"/>
    <w:rsid w:val="005F4018"/>
    <w:rsid w:val="005F46FC"/>
    <w:rsid w:val="005F548C"/>
    <w:rsid w:val="005F5C3B"/>
    <w:rsid w:val="00604E82"/>
    <w:rsid w:val="00605D61"/>
    <w:rsid w:val="00613517"/>
    <w:rsid w:val="00620E17"/>
    <w:rsid w:val="006210F2"/>
    <w:rsid w:val="00621127"/>
    <w:rsid w:val="006238C8"/>
    <w:rsid w:val="00627B2A"/>
    <w:rsid w:val="00631A72"/>
    <w:rsid w:val="006352A9"/>
    <w:rsid w:val="00636D97"/>
    <w:rsid w:val="00637C97"/>
    <w:rsid w:val="00640E4A"/>
    <w:rsid w:val="00640F44"/>
    <w:rsid w:val="00650131"/>
    <w:rsid w:val="00651A6A"/>
    <w:rsid w:val="00652724"/>
    <w:rsid w:val="00652DE3"/>
    <w:rsid w:val="00653F45"/>
    <w:rsid w:val="006563BA"/>
    <w:rsid w:val="00657685"/>
    <w:rsid w:val="00657E04"/>
    <w:rsid w:val="00660C14"/>
    <w:rsid w:val="00663BD3"/>
    <w:rsid w:val="00664165"/>
    <w:rsid w:val="00665CB8"/>
    <w:rsid w:val="00665DD9"/>
    <w:rsid w:val="00665FCA"/>
    <w:rsid w:val="006715CD"/>
    <w:rsid w:val="00673EA9"/>
    <w:rsid w:val="0067618A"/>
    <w:rsid w:val="00677953"/>
    <w:rsid w:val="00681FBF"/>
    <w:rsid w:val="0068462A"/>
    <w:rsid w:val="00684FDB"/>
    <w:rsid w:val="00686326"/>
    <w:rsid w:val="00693445"/>
    <w:rsid w:val="00694388"/>
    <w:rsid w:val="00694BCA"/>
    <w:rsid w:val="00696F3C"/>
    <w:rsid w:val="00697543"/>
    <w:rsid w:val="006A24BD"/>
    <w:rsid w:val="006A3057"/>
    <w:rsid w:val="006B1D7E"/>
    <w:rsid w:val="006B1DE0"/>
    <w:rsid w:val="006B598F"/>
    <w:rsid w:val="006B75E0"/>
    <w:rsid w:val="006C282F"/>
    <w:rsid w:val="006C2A1B"/>
    <w:rsid w:val="006C406B"/>
    <w:rsid w:val="006C7190"/>
    <w:rsid w:val="006D37A6"/>
    <w:rsid w:val="006D3BC4"/>
    <w:rsid w:val="006D6A13"/>
    <w:rsid w:val="006D7B62"/>
    <w:rsid w:val="006D7D86"/>
    <w:rsid w:val="006E38C1"/>
    <w:rsid w:val="006E7FE9"/>
    <w:rsid w:val="006F12E2"/>
    <w:rsid w:val="006F49CE"/>
    <w:rsid w:val="00702D18"/>
    <w:rsid w:val="007059CF"/>
    <w:rsid w:val="0070651A"/>
    <w:rsid w:val="00706AE8"/>
    <w:rsid w:val="00707044"/>
    <w:rsid w:val="00707749"/>
    <w:rsid w:val="00710D27"/>
    <w:rsid w:val="00714D14"/>
    <w:rsid w:val="007169F4"/>
    <w:rsid w:val="00720CDA"/>
    <w:rsid w:val="00721690"/>
    <w:rsid w:val="007225A1"/>
    <w:rsid w:val="00726820"/>
    <w:rsid w:val="00730D70"/>
    <w:rsid w:val="00735154"/>
    <w:rsid w:val="00737057"/>
    <w:rsid w:val="00743074"/>
    <w:rsid w:val="00746B3E"/>
    <w:rsid w:val="00746F30"/>
    <w:rsid w:val="007511CD"/>
    <w:rsid w:val="00751D64"/>
    <w:rsid w:val="00757674"/>
    <w:rsid w:val="00760FF0"/>
    <w:rsid w:val="00761A08"/>
    <w:rsid w:val="00761C16"/>
    <w:rsid w:val="007706FB"/>
    <w:rsid w:val="00774821"/>
    <w:rsid w:val="00780769"/>
    <w:rsid w:val="007818BA"/>
    <w:rsid w:val="00793A88"/>
    <w:rsid w:val="007A45C4"/>
    <w:rsid w:val="007A6C7E"/>
    <w:rsid w:val="007A7FA3"/>
    <w:rsid w:val="007B1ADB"/>
    <w:rsid w:val="007B3088"/>
    <w:rsid w:val="007B46B2"/>
    <w:rsid w:val="007C210D"/>
    <w:rsid w:val="007C25B1"/>
    <w:rsid w:val="007C38D7"/>
    <w:rsid w:val="007C558C"/>
    <w:rsid w:val="007C691C"/>
    <w:rsid w:val="007D2A88"/>
    <w:rsid w:val="007D2F73"/>
    <w:rsid w:val="007D4E1D"/>
    <w:rsid w:val="007D5013"/>
    <w:rsid w:val="007D5359"/>
    <w:rsid w:val="007D5CB2"/>
    <w:rsid w:val="007E0F90"/>
    <w:rsid w:val="007E1AE0"/>
    <w:rsid w:val="007E2AA7"/>
    <w:rsid w:val="007E5265"/>
    <w:rsid w:val="007F0E13"/>
    <w:rsid w:val="007F1D7E"/>
    <w:rsid w:val="007F1DD5"/>
    <w:rsid w:val="007F26DA"/>
    <w:rsid w:val="007F2ADC"/>
    <w:rsid w:val="007F3F16"/>
    <w:rsid w:val="007F3F62"/>
    <w:rsid w:val="007F3FF0"/>
    <w:rsid w:val="007F4AD9"/>
    <w:rsid w:val="007F5604"/>
    <w:rsid w:val="007F5903"/>
    <w:rsid w:val="007F75B1"/>
    <w:rsid w:val="00801C61"/>
    <w:rsid w:val="00803341"/>
    <w:rsid w:val="008037C9"/>
    <w:rsid w:val="00803965"/>
    <w:rsid w:val="008041D1"/>
    <w:rsid w:val="00806625"/>
    <w:rsid w:val="00811B45"/>
    <w:rsid w:val="00812118"/>
    <w:rsid w:val="008155E5"/>
    <w:rsid w:val="0081602A"/>
    <w:rsid w:val="008160E4"/>
    <w:rsid w:val="008222D9"/>
    <w:rsid w:val="00823936"/>
    <w:rsid w:val="008264A6"/>
    <w:rsid w:val="00830666"/>
    <w:rsid w:val="008323F2"/>
    <w:rsid w:val="008350F3"/>
    <w:rsid w:val="008369B4"/>
    <w:rsid w:val="00840483"/>
    <w:rsid w:val="00840708"/>
    <w:rsid w:val="00847C0E"/>
    <w:rsid w:val="00850584"/>
    <w:rsid w:val="0085404C"/>
    <w:rsid w:val="00854065"/>
    <w:rsid w:val="00855CAE"/>
    <w:rsid w:val="00856159"/>
    <w:rsid w:val="00856189"/>
    <w:rsid w:val="00861673"/>
    <w:rsid w:val="00862E10"/>
    <w:rsid w:val="00864D66"/>
    <w:rsid w:val="0086624B"/>
    <w:rsid w:val="0087597E"/>
    <w:rsid w:val="00877387"/>
    <w:rsid w:val="00877B86"/>
    <w:rsid w:val="00881586"/>
    <w:rsid w:val="0088183B"/>
    <w:rsid w:val="00883982"/>
    <w:rsid w:val="008842F3"/>
    <w:rsid w:val="00886BA6"/>
    <w:rsid w:val="00886C2D"/>
    <w:rsid w:val="00886D01"/>
    <w:rsid w:val="008945C0"/>
    <w:rsid w:val="008A4C39"/>
    <w:rsid w:val="008B1E4A"/>
    <w:rsid w:val="008B5A88"/>
    <w:rsid w:val="008B6D84"/>
    <w:rsid w:val="008B71FA"/>
    <w:rsid w:val="008C09A9"/>
    <w:rsid w:val="008C117C"/>
    <w:rsid w:val="008C2AF0"/>
    <w:rsid w:val="008C492D"/>
    <w:rsid w:val="008C7B24"/>
    <w:rsid w:val="008D08FC"/>
    <w:rsid w:val="008D0E88"/>
    <w:rsid w:val="008E257A"/>
    <w:rsid w:val="008E494B"/>
    <w:rsid w:val="008E4B3F"/>
    <w:rsid w:val="008F2AF8"/>
    <w:rsid w:val="008F43F2"/>
    <w:rsid w:val="008F6F2B"/>
    <w:rsid w:val="00900015"/>
    <w:rsid w:val="0090174F"/>
    <w:rsid w:val="009039DC"/>
    <w:rsid w:val="00903F2C"/>
    <w:rsid w:val="0090589C"/>
    <w:rsid w:val="009075DB"/>
    <w:rsid w:val="00911E97"/>
    <w:rsid w:val="009149C7"/>
    <w:rsid w:val="009151AE"/>
    <w:rsid w:val="009163FF"/>
    <w:rsid w:val="009171F0"/>
    <w:rsid w:val="00922D87"/>
    <w:rsid w:val="00925E42"/>
    <w:rsid w:val="009273DA"/>
    <w:rsid w:val="00934209"/>
    <w:rsid w:val="00934C54"/>
    <w:rsid w:val="00940DFB"/>
    <w:rsid w:val="00941151"/>
    <w:rsid w:val="009427F7"/>
    <w:rsid w:val="00944FD6"/>
    <w:rsid w:val="00946672"/>
    <w:rsid w:val="00950304"/>
    <w:rsid w:val="00952B18"/>
    <w:rsid w:val="00953321"/>
    <w:rsid w:val="009554D9"/>
    <w:rsid w:val="009568C1"/>
    <w:rsid w:val="00956B08"/>
    <w:rsid w:val="00960265"/>
    <w:rsid w:val="00960563"/>
    <w:rsid w:val="00960B88"/>
    <w:rsid w:val="0096474D"/>
    <w:rsid w:val="009673F4"/>
    <w:rsid w:val="00967B1C"/>
    <w:rsid w:val="009715F0"/>
    <w:rsid w:val="009719C7"/>
    <w:rsid w:val="0097255A"/>
    <w:rsid w:val="009729DE"/>
    <w:rsid w:val="0097393C"/>
    <w:rsid w:val="00974C07"/>
    <w:rsid w:val="009751EF"/>
    <w:rsid w:val="00975A0A"/>
    <w:rsid w:val="009801F4"/>
    <w:rsid w:val="009803B1"/>
    <w:rsid w:val="00980418"/>
    <w:rsid w:val="009808C2"/>
    <w:rsid w:val="00980C10"/>
    <w:rsid w:val="00981449"/>
    <w:rsid w:val="00982FE3"/>
    <w:rsid w:val="009838C0"/>
    <w:rsid w:val="0098576B"/>
    <w:rsid w:val="00987FF9"/>
    <w:rsid w:val="009904F9"/>
    <w:rsid w:val="00993E9E"/>
    <w:rsid w:val="009944C0"/>
    <w:rsid w:val="00995816"/>
    <w:rsid w:val="009A1EB2"/>
    <w:rsid w:val="009A235E"/>
    <w:rsid w:val="009A6889"/>
    <w:rsid w:val="009A7664"/>
    <w:rsid w:val="009B0AA2"/>
    <w:rsid w:val="009B0B8F"/>
    <w:rsid w:val="009B2050"/>
    <w:rsid w:val="009B21C0"/>
    <w:rsid w:val="009B2AAC"/>
    <w:rsid w:val="009B6795"/>
    <w:rsid w:val="009B6A70"/>
    <w:rsid w:val="009B73C3"/>
    <w:rsid w:val="009C56FA"/>
    <w:rsid w:val="009D189B"/>
    <w:rsid w:val="009D47E9"/>
    <w:rsid w:val="009D588A"/>
    <w:rsid w:val="009D7844"/>
    <w:rsid w:val="009E08B6"/>
    <w:rsid w:val="009E2DA1"/>
    <w:rsid w:val="009E5B63"/>
    <w:rsid w:val="009E69B4"/>
    <w:rsid w:val="009F028C"/>
    <w:rsid w:val="009F038C"/>
    <w:rsid w:val="009F6F00"/>
    <w:rsid w:val="009F7036"/>
    <w:rsid w:val="00A0210B"/>
    <w:rsid w:val="00A0596C"/>
    <w:rsid w:val="00A05FE7"/>
    <w:rsid w:val="00A0701C"/>
    <w:rsid w:val="00A07A63"/>
    <w:rsid w:val="00A109A0"/>
    <w:rsid w:val="00A14CDC"/>
    <w:rsid w:val="00A25AC1"/>
    <w:rsid w:val="00A267B5"/>
    <w:rsid w:val="00A2765B"/>
    <w:rsid w:val="00A27AC4"/>
    <w:rsid w:val="00A32F4B"/>
    <w:rsid w:val="00A35457"/>
    <w:rsid w:val="00A40DDB"/>
    <w:rsid w:val="00A433BF"/>
    <w:rsid w:val="00A469E3"/>
    <w:rsid w:val="00A5099F"/>
    <w:rsid w:val="00A50CF4"/>
    <w:rsid w:val="00A51BA9"/>
    <w:rsid w:val="00A522D8"/>
    <w:rsid w:val="00A5303E"/>
    <w:rsid w:val="00A55419"/>
    <w:rsid w:val="00A56C21"/>
    <w:rsid w:val="00A60BDE"/>
    <w:rsid w:val="00A60D02"/>
    <w:rsid w:val="00A63A5B"/>
    <w:rsid w:val="00A64579"/>
    <w:rsid w:val="00A65855"/>
    <w:rsid w:val="00A72C78"/>
    <w:rsid w:val="00A77352"/>
    <w:rsid w:val="00A80442"/>
    <w:rsid w:val="00A80F30"/>
    <w:rsid w:val="00A82F63"/>
    <w:rsid w:val="00A905EA"/>
    <w:rsid w:val="00A90905"/>
    <w:rsid w:val="00A913AD"/>
    <w:rsid w:val="00A94C1B"/>
    <w:rsid w:val="00A9645D"/>
    <w:rsid w:val="00A96F51"/>
    <w:rsid w:val="00AA00AE"/>
    <w:rsid w:val="00AA58FD"/>
    <w:rsid w:val="00AA5A4D"/>
    <w:rsid w:val="00AA5F32"/>
    <w:rsid w:val="00AA5F8E"/>
    <w:rsid w:val="00AB16BD"/>
    <w:rsid w:val="00AB6BB3"/>
    <w:rsid w:val="00AC0EC8"/>
    <w:rsid w:val="00AC1F0C"/>
    <w:rsid w:val="00AC26DF"/>
    <w:rsid w:val="00AC3146"/>
    <w:rsid w:val="00AC61C3"/>
    <w:rsid w:val="00AC71D8"/>
    <w:rsid w:val="00AD3707"/>
    <w:rsid w:val="00AD721B"/>
    <w:rsid w:val="00AE31BB"/>
    <w:rsid w:val="00AE346B"/>
    <w:rsid w:val="00AF2623"/>
    <w:rsid w:val="00AF2EFF"/>
    <w:rsid w:val="00AF5F7B"/>
    <w:rsid w:val="00B03170"/>
    <w:rsid w:val="00B03447"/>
    <w:rsid w:val="00B067CD"/>
    <w:rsid w:val="00B07DB6"/>
    <w:rsid w:val="00B10287"/>
    <w:rsid w:val="00B10965"/>
    <w:rsid w:val="00B10CF5"/>
    <w:rsid w:val="00B14A26"/>
    <w:rsid w:val="00B15EA5"/>
    <w:rsid w:val="00B21784"/>
    <w:rsid w:val="00B229A2"/>
    <w:rsid w:val="00B23F72"/>
    <w:rsid w:val="00B24BD8"/>
    <w:rsid w:val="00B27896"/>
    <w:rsid w:val="00B31B82"/>
    <w:rsid w:val="00B31CCA"/>
    <w:rsid w:val="00B33086"/>
    <w:rsid w:val="00B337DC"/>
    <w:rsid w:val="00B37DFE"/>
    <w:rsid w:val="00B408C3"/>
    <w:rsid w:val="00B44D6E"/>
    <w:rsid w:val="00B520E3"/>
    <w:rsid w:val="00B527A1"/>
    <w:rsid w:val="00B55C8A"/>
    <w:rsid w:val="00B61833"/>
    <w:rsid w:val="00B618D0"/>
    <w:rsid w:val="00B6303D"/>
    <w:rsid w:val="00B65D21"/>
    <w:rsid w:val="00B664BB"/>
    <w:rsid w:val="00B703A8"/>
    <w:rsid w:val="00B71E43"/>
    <w:rsid w:val="00B72F01"/>
    <w:rsid w:val="00B77C24"/>
    <w:rsid w:val="00B81E2E"/>
    <w:rsid w:val="00B84D64"/>
    <w:rsid w:val="00B90A04"/>
    <w:rsid w:val="00B918BB"/>
    <w:rsid w:val="00B95AE0"/>
    <w:rsid w:val="00B96069"/>
    <w:rsid w:val="00BA0437"/>
    <w:rsid w:val="00BA0521"/>
    <w:rsid w:val="00BA1ADB"/>
    <w:rsid w:val="00BA1AEE"/>
    <w:rsid w:val="00BA1FEE"/>
    <w:rsid w:val="00BA3EEA"/>
    <w:rsid w:val="00BA6C6C"/>
    <w:rsid w:val="00BB2CA7"/>
    <w:rsid w:val="00BB3F6A"/>
    <w:rsid w:val="00BB5E90"/>
    <w:rsid w:val="00BB7A9D"/>
    <w:rsid w:val="00BB7AA5"/>
    <w:rsid w:val="00BC0FAF"/>
    <w:rsid w:val="00BC1B32"/>
    <w:rsid w:val="00BC6884"/>
    <w:rsid w:val="00BC7BCA"/>
    <w:rsid w:val="00BC7E87"/>
    <w:rsid w:val="00BD1CED"/>
    <w:rsid w:val="00BD27C4"/>
    <w:rsid w:val="00BD2870"/>
    <w:rsid w:val="00BD3E1F"/>
    <w:rsid w:val="00BD673A"/>
    <w:rsid w:val="00BE177E"/>
    <w:rsid w:val="00BE6414"/>
    <w:rsid w:val="00BE7994"/>
    <w:rsid w:val="00BF04B0"/>
    <w:rsid w:val="00BF607D"/>
    <w:rsid w:val="00BF681C"/>
    <w:rsid w:val="00C0192C"/>
    <w:rsid w:val="00C01AE5"/>
    <w:rsid w:val="00C031EE"/>
    <w:rsid w:val="00C03934"/>
    <w:rsid w:val="00C04CE9"/>
    <w:rsid w:val="00C05FDE"/>
    <w:rsid w:val="00C117BC"/>
    <w:rsid w:val="00C119EF"/>
    <w:rsid w:val="00C20FE5"/>
    <w:rsid w:val="00C24888"/>
    <w:rsid w:val="00C26B21"/>
    <w:rsid w:val="00C30A5B"/>
    <w:rsid w:val="00C30C8F"/>
    <w:rsid w:val="00C32F46"/>
    <w:rsid w:val="00C3616F"/>
    <w:rsid w:val="00C400B7"/>
    <w:rsid w:val="00C41172"/>
    <w:rsid w:val="00C4686C"/>
    <w:rsid w:val="00C47181"/>
    <w:rsid w:val="00C513DF"/>
    <w:rsid w:val="00C5250C"/>
    <w:rsid w:val="00C52D09"/>
    <w:rsid w:val="00C52E69"/>
    <w:rsid w:val="00C550BD"/>
    <w:rsid w:val="00C55D88"/>
    <w:rsid w:val="00C57E57"/>
    <w:rsid w:val="00C60C95"/>
    <w:rsid w:val="00C62285"/>
    <w:rsid w:val="00C67762"/>
    <w:rsid w:val="00C70487"/>
    <w:rsid w:val="00C70EDA"/>
    <w:rsid w:val="00C7106E"/>
    <w:rsid w:val="00C73EA1"/>
    <w:rsid w:val="00C807FA"/>
    <w:rsid w:val="00C81FF3"/>
    <w:rsid w:val="00C830D1"/>
    <w:rsid w:val="00C835F5"/>
    <w:rsid w:val="00C843F9"/>
    <w:rsid w:val="00C84C47"/>
    <w:rsid w:val="00C86F36"/>
    <w:rsid w:val="00C90DC2"/>
    <w:rsid w:val="00C92A08"/>
    <w:rsid w:val="00C97432"/>
    <w:rsid w:val="00CA3BA4"/>
    <w:rsid w:val="00CA63F3"/>
    <w:rsid w:val="00CB5788"/>
    <w:rsid w:val="00CB7111"/>
    <w:rsid w:val="00CC746F"/>
    <w:rsid w:val="00CC7CF5"/>
    <w:rsid w:val="00CD2574"/>
    <w:rsid w:val="00CD3372"/>
    <w:rsid w:val="00CD396D"/>
    <w:rsid w:val="00CD59FF"/>
    <w:rsid w:val="00CD70BC"/>
    <w:rsid w:val="00CE0B87"/>
    <w:rsid w:val="00CE2B27"/>
    <w:rsid w:val="00CE36E7"/>
    <w:rsid w:val="00CE41C7"/>
    <w:rsid w:val="00CE7FD3"/>
    <w:rsid w:val="00CF4B06"/>
    <w:rsid w:val="00CF5847"/>
    <w:rsid w:val="00CF742C"/>
    <w:rsid w:val="00CF7698"/>
    <w:rsid w:val="00D03217"/>
    <w:rsid w:val="00D042D5"/>
    <w:rsid w:val="00D0474E"/>
    <w:rsid w:val="00D04EF1"/>
    <w:rsid w:val="00D12A95"/>
    <w:rsid w:val="00D14142"/>
    <w:rsid w:val="00D173C9"/>
    <w:rsid w:val="00D21D80"/>
    <w:rsid w:val="00D22327"/>
    <w:rsid w:val="00D22B17"/>
    <w:rsid w:val="00D237D0"/>
    <w:rsid w:val="00D24932"/>
    <w:rsid w:val="00D267D6"/>
    <w:rsid w:val="00D2688A"/>
    <w:rsid w:val="00D31EFA"/>
    <w:rsid w:val="00D324A0"/>
    <w:rsid w:val="00D32A27"/>
    <w:rsid w:val="00D339A3"/>
    <w:rsid w:val="00D403CC"/>
    <w:rsid w:val="00D53806"/>
    <w:rsid w:val="00D539C4"/>
    <w:rsid w:val="00D55BF5"/>
    <w:rsid w:val="00D577C1"/>
    <w:rsid w:val="00D60E9B"/>
    <w:rsid w:val="00D64730"/>
    <w:rsid w:val="00D658B3"/>
    <w:rsid w:val="00D71807"/>
    <w:rsid w:val="00D7273D"/>
    <w:rsid w:val="00D72C67"/>
    <w:rsid w:val="00D77600"/>
    <w:rsid w:val="00D77BFF"/>
    <w:rsid w:val="00D830A6"/>
    <w:rsid w:val="00D832A9"/>
    <w:rsid w:val="00D83926"/>
    <w:rsid w:val="00D8412F"/>
    <w:rsid w:val="00D91689"/>
    <w:rsid w:val="00D94610"/>
    <w:rsid w:val="00D94DCD"/>
    <w:rsid w:val="00D958A0"/>
    <w:rsid w:val="00DA0295"/>
    <w:rsid w:val="00DA2FDF"/>
    <w:rsid w:val="00DA35BC"/>
    <w:rsid w:val="00DA6460"/>
    <w:rsid w:val="00DA66AD"/>
    <w:rsid w:val="00DB1608"/>
    <w:rsid w:val="00DB3D54"/>
    <w:rsid w:val="00DB4425"/>
    <w:rsid w:val="00DC0AD9"/>
    <w:rsid w:val="00DC3E16"/>
    <w:rsid w:val="00DC53BA"/>
    <w:rsid w:val="00DC6EB1"/>
    <w:rsid w:val="00DC78F1"/>
    <w:rsid w:val="00DC7D96"/>
    <w:rsid w:val="00DD33C9"/>
    <w:rsid w:val="00DD36D6"/>
    <w:rsid w:val="00DD61B7"/>
    <w:rsid w:val="00DE0CD2"/>
    <w:rsid w:val="00DE3A48"/>
    <w:rsid w:val="00DF2DF1"/>
    <w:rsid w:val="00DF62AB"/>
    <w:rsid w:val="00DF63DB"/>
    <w:rsid w:val="00DF76FA"/>
    <w:rsid w:val="00E02BD2"/>
    <w:rsid w:val="00E02E19"/>
    <w:rsid w:val="00E0323B"/>
    <w:rsid w:val="00E04131"/>
    <w:rsid w:val="00E12D39"/>
    <w:rsid w:val="00E14397"/>
    <w:rsid w:val="00E14871"/>
    <w:rsid w:val="00E17B61"/>
    <w:rsid w:val="00E21CD9"/>
    <w:rsid w:val="00E22D35"/>
    <w:rsid w:val="00E26EB4"/>
    <w:rsid w:val="00E27FCD"/>
    <w:rsid w:val="00E30D10"/>
    <w:rsid w:val="00E37266"/>
    <w:rsid w:val="00E4095C"/>
    <w:rsid w:val="00E4415A"/>
    <w:rsid w:val="00E44DB9"/>
    <w:rsid w:val="00E503DA"/>
    <w:rsid w:val="00E52614"/>
    <w:rsid w:val="00E56C98"/>
    <w:rsid w:val="00E571B8"/>
    <w:rsid w:val="00E62D00"/>
    <w:rsid w:val="00E64F46"/>
    <w:rsid w:val="00E65429"/>
    <w:rsid w:val="00E65FC6"/>
    <w:rsid w:val="00E7038E"/>
    <w:rsid w:val="00E7112C"/>
    <w:rsid w:val="00E75123"/>
    <w:rsid w:val="00E75BE6"/>
    <w:rsid w:val="00E76A0D"/>
    <w:rsid w:val="00E840C6"/>
    <w:rsid w:val="00E948B6"/>
    <w:rsid w:val="00E95044"/>
    <w:rsid w:val="00E95B00"/>
    <w:rsid w:val="00E95F12"/>
    <w:rsid w:val="00EA6947"/>
    <w:rsid w:val="00EA6ED2"/>
    <w:rsid w:val="00EB18C2"/>
    <w:rsid w:val="00EB1FB0"/>
    <w:rsid w:val="00EB2470"/>
    <w:rsid w:val="00EB4018"/>
    <w:rsid w:val="00EB46F9"/>
    <w:rsid w:val="00EB62FC"/>
    <w:rsid w:val="00EB66AD"/>
    <w:rsid w:val="00EC347E"/>
    <w:rsid w:val="00EC4968"/>
    <w:rsid w:val="00ED1B8A"/>
    <w:rsid w:val="00ED25DC"/>
    <w:rsid w:val="00ED3A02"/>
    <w:rsid w:val="00EE1341"/>
    <w:rsid w:val="00EE2B1E"/>
    <w:rsid w:val="00EE3365"/>
    <w:rsid w:val="00EE3EE9"/>
    <w:rsid w:val="00EF22AE"/>
    <w:rsid w:val="00EF4FA9"/>
    <w:rsid w:val="00EF70F9"/>
    <w:rsid w:val="00EF793F"/>
    <w:rsid w:val="00F0068C"/>
    <w:rsid w:val="00F0333E"/>
    <w:rsid w:val="00F03C1A"/>
    <w:rsid w:val="00F13D75"/>
    <w:rsid w:val="00F16B18"/>
    <w:rsid w:val="00F24EE3"/>
    <w:rsid w:val="00F25181"/>
    <w:rsid w:val="00F26216"/>
    <w:rsid w:val="00F27F09"/>
    <w:rsid w:val="00F30E2F"/>
    <w:rsid w:val="00F33245"/>
    <w:rsid w:val="00F33950"/>
    <w:rsid w:val="00F34048"/>
    <w:rsid w:val="00F34087"/>
    <w:rsid w:val="00F3448E"/>
    <w:rsid w:val="00F3639D"/>
    <w:rsid w:val="00F36DFE"/>
    <w:rsid w:val="00F36FC2"/>
    <w:rsid w:val="00F441C9"/>
    <w:rsid w:val="00F45A7A"/>
    <w:rsid w:val="00F50664"/>
    <w:rsid w:val="00F50EAE"/>
    <w:rsid w:val="00F520D6"/>
    <w:rsid w:val="00F54D0C"/>
    <w:rsid w:val="00F564E7"/>
    <w:rsid w:val="00F57ACA"/>
    <w:rsid w:val="00F623BB"/>
    <w:rsid w:val="00F62E3F"/>
    <w:rsid w:val="00F64EA7"/>
    <w:rsid w:val="00F65B67"/>
    <w:rsid w:val="00F70A44"/>
    <w:rsid w:val="00F70E02"/>
    <w:rsid w:val="00F716C9"/>
    <w:rsid w:val="00F71747"/>
    <w:rsid w:val="00F71CA8"/>
    <w:rsid w:val="00F733E5"/>
    <w:rsid w:val="00F76344"/>
    <w:rsid w:val="00F8112E"/>
    <w:rsid w:val="00F81604"/>
    <w:rsid w:val="00F86BEB"/>
    <w:rsid w:val="00F86DEC"/>
    <w:rsid w:val="00F872CD"/>
    <w:rsid w:val="00F906DF"/>
    <w:rsid w:val="00F91B74"/>
    <w:rsid w:val="00F93547"/>
    <w:rsid w:val="00F978FA"/>
    <w:rsid w:val="00FA1967"/>
    <w:rsid w:val="00FA365A"/>
    <w:rsid w:val="00FA4A2E"/>
    <w:rsid w:val="00FA5AA3"/>
    <w:rsid w:val="00FB193E"/>
    <w:rsid w:val="00FB30F7"/>
    <w:rsid w:val="00FB34F5"/>
    <w:rsid w:val="00FB5FC0"/>
    <w:rsid w:val="00FC191E"/>
    <w:rsid w:val="00FC5F6B"/>
    <w:rsid w:val="00FC630E"/>
    <w:rsid w:val="00FC77BF"/>
    <w:rsid w:val="00FD1DBE"/>
    <w:rsid w:val="00FD7268"/>
    <w:rsid w:val="00FD79CC"/>
    <w:rsid w:val="00FD7C5B"/>
    <w:rsid w:val="00FE7691"/>
    <w:rsid w:val="00FE7A4B"/>
    <w:rsid w:val="00FF026A"/>
    <w:rsid w:val="00FF042C"/>
    <w:rsid w:val="00FF05A6"/>
    <w:rsid w:val="00FF39C8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A9309E9"/>
  <w15:chartTrackingRefBased/>
  <w15:docId w15:val="{DBF3CCA3-02A2-44BD-AFC6-FFBF08795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GB" w:eastAsia="ja-JP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7685"/>
    <w:pPr>
      <w:spacing w:line="276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685"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4A5D"/>
    <w:pPr>
      <w:keepNext/>
      <w:keepLines/>
      <w:spacing w:before="80" w:after="0" w:line="240" w:lineRule="auto"/>
      <w:outlineLvl w:val="1"/>
    </w:pPr>
    <w:rPr>
      <w:rFonts w:eastAsiaTheme="majorEastAsia"/>
      <w:b/>
      <w:i/>
      <w:color w:val="000000" w:themeColor="text1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3DB5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DB5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DB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DB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DB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DB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DB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46EA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Default">
    <w:name w:val="Default"/>
    <w:rsid w:val="00960B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11CA4"/>
    <w:rPr>
      <w:color w:val="0563C1" w:themeColor="hyperlink"/>
      <w:u w:val="single"/>
    </w:rPr>
  </w:style>
  <w:style w:type="character" w:customStyle="1" w:styleId="A8">
    <w:name w:val="A8"/>
    <w:uiPriority w:val="99"/>
    <w:rsid w:val="000D7390"/>
    <w:rPr>
      <w:rFonts w:cs="Avenir LT Std 55 Roman"/>
      <w:color w:val="000000"/>
      <w:sz w:val="19"/>
      <w:szCs w:val="19"/>
    </w:rPr>
  </w:style>
  <w:style w:type="paragraph" w:customStyle="1" w:styleId="Pa12">
    <w:name w:val="Pa12"/>
    <w:basedOn w:val="Default"/>
    <w:next w:val="Default"/>
    <w:uiPriority w:val="99"/>
    <w:rsid w:val="00627B2A"/>
    <w:pPr>
      <w:spacing w:line="191" w:lineRule="atLeast"/>
    </w:pPr>
    <w:rPr>
      <w:rFonts w:ascii="Avenir LT Std 55 Roman" w:hAnsi="Avenir LT Std 55 Roman" w:cstheme="minorBidi"/>
      <w:color w:val="auto"/>
    </w:rPr>
  </w:style>
  <w:style w:type="paragraph" w:styleId="ListParagraph">
    <w:name w:val="List Paragraph"/>
    <w:basedOn w:val="Normal"/>
    <w:uiPriority w:val="34"/>
    <w:qFormat/>
    <w:rsid w:val="00B33086"/>
    <w:pPr>
      <w:ind w:left="720"/>
      <w:contextualSpacing/>
    </w:pPr>
  </w:style>
  <w:style w:type="character" w:customStyle="1" w:styleId="A6">
    <w:name w:val="A6"/>
    <w:uiPriority w:val="99"/>
    <w:rsid w:val="004B025A"/>
    <w:rPr>
      <w:rFonts w:cs="Avenir LT Std 55 Roman"/>
      <w:color w:val="000000"/>
      <w:sz w:val="11"/>
      <w:szCs w:val="1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02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025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025A"/>
    <w:rPr>
      <w:vertAlign w:val="superscript"/>
    </w:rPr>
  </w:style>
  <w:style w:type="table" w:styleId="TableGrid">
    <w:name w:val="Table Grid"/>
    <w:basedOn w:val="TableNormal"/>
    <w:uiPriority w:val="39"/>
    <w:rsid w:val="00204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C4A5D"/>
    <w:rPr>
      <w:rFonts w:ascii="Times New Roman" w:eastAsiaTheme="majorEastAsia" w:hAnsi="Times New Roman" w:cs="Times New Roman"/>
      <w:b/>
      <w:i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23DB5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title-text">
    <w:name w:val="title-text"/>
    <w:basedOn w:val="DefaultParagraphFont"/>
    <w:rsid w:val="00423DB5"/>
  </w:style>
  <w:style w:type="character" w:customStyle="1" w:styleId="article-citation">
    <w:name w:val="article-citation"/>
    <w:basedOn w:val="DefaultParagraphFont"/>
    <w:rsid w:val="00423DB5"/>
  </w:style>
  <w:style w:type="character" w:customStyle="1" w:styleId="labs-docsum-citation-part">
    <w:name w:val="labs-docsum-citation-part"/>
    <w:basedOn w:val="DefaultParagraphFont"/>
    <w:rsid w:val="00423DB5"/>
  </w:style>
  <w:style w:type="paragraph" w:customStyle="1" w:styleId="constant-line-height">
    <w:name w:val="constant-line-height"/>
    <w:basedOn w:val="Normal"/>
    <w:rsid w:val="00423DB5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abstract-title">
    <w:name w:val="abstract-title"/>
    <w:basedOn w:val="DefaultParagraphFont"/>
    <w:rsid w:val="00423DB5"/>
  </w:style>
  <w:style w:type="character" w:customStyle="1" w:styleId="Heading1Char">
    <w:name w:val="Heading 1 Char"/>
    <w:basedOn w:val="DefaultParagraphFont"/>
    <w:link w:val="Heading1"/>
    <w:uiPriority w:val="9"/>
    <w:rsid w:val="00657685"/>
    <w:rPr>
      <w:rFonts w:ascii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DB5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DB5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DB5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DB5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DB5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DB5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23DB5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23DB5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423DB5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DB5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423DB5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423DB5"/>
    <w:rPr>
      <w:b/>
      <w:bCs/>
    </w:rPr>
  </w:style>
  <w:style w:type="character" w:styleId="Emphasis">
    <w:name w:val="Emphasis"/>
    <w:basedOn w:val="DefaultParagraphFont"/>
    <w:uiPriority w:val="20"/>
    <w:qFormat/>
    <w:rsid w:val="00423DB5"/>
    <w:rPr>
      <w:i/>
      <w:iCs/>
      <w:color w:val="70AD47" w:themeColor="accent6"/>
    </w:rPr>
  </w:style>
  <w:style w:type="paragraph" w:styleId="NoSpacing">
    <w:name w:val="No Spacing"/>
    <w:uiPriority w:val="1"/>
    <w:qFormat/>
    <w:rsid w:val="00423DB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23DB5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423DB5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DB5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DB5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423DB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423DB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23DB5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423DB5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423DB5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3DB5"/>
    <w:pPr>
      <w:outlineLvl w:val="9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841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412F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01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1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6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6E4"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DefaultParagraphFont"/>
    <w:rsid w:val="00527CD0"/>
  </w:style>
  <w:style w:type="character" w:customStyle="1" w:styleId="ref-vol">
    <w:name w:val="ref-vol"/>
    <w:basedOn w:val="DefaultParagraphFont"/>
    <w:rsid w:val="00527CD0"/>
  </w:style>
  <w:style w:type="character" w:customStyle="1" w:styleId="ref-title">
    <w:name w:val="ref-title"/>
    <w:basedOn w:val="DefaultParagraphFont"/>
    <w:rsid w:val="00527CD0"/>
  </w:style>
  <w:style w:type="character" w:customStyle="1" w:styleId="shorttext">
    <w:name w:val="short_text"/>
    <w:basedOn w:val="DefaultParagraphFont"/>
    <w:rsid w:val="00E75BE6"/>
  </w:style>
  <w:style w:type="paragraph" w:styleId="EndnoteText">
    <w:name w:val="endnote text"/>
    <w:basedOn w:val="Normal"/>
    <w:link w:val="EndnoteTextChar"/>
    <w:uiPriority w:val="99"/>
    <w:semiHidden/>
    <w:unhideWhenUsed/>
    <w:rsid w:val="00DD61B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61B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D61B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57685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657685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57685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CommentTextChar"/>
    <w:link w:val="EndNoteBibliography"/>
    <w:rsid w:val="00657685"/>
    <w:rPr>
      <w:rFonts w:ascii="Calibri" w:hAnsi="Calibri" w:cs="Calibri"/>
      <w:sz w:val="20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55C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51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0450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0315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47532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4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2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5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2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1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1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6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6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6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6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1999">
          <w:marLeft w:val="56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8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438960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8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4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5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80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58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562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9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118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10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39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9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02011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44855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9469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robynstuart\Documents\git\cascade-analyses\t2dm-poltava\t2dm_poltava_bl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rocessed '!$C$3</c:f>
              <c:strCache>
                <c:ptCount val="1"/>
                <c:pt idx="0">
                  <c:v>2016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rocessed '!$B$4:$B$9</c:f>
              <c:strCache>
                <c:ptCount val="6"/>
                <c:pt idx="0">
                  <c:v>All people with T2DM</c:v>
                </c:pt>
                <c:pt idx="1">
                  <c:v>Screened</c:v>
                </c:pt>
                <c:pt idx="2">
                  <c:v>Diagnosed</c:v>
                </c:pt>
                <c:pt idx="3">
                  <c:v>Treated</c:v>
                </c:pt>
                <c:pt idx="4">
                  <c:v>HbA1c monitored</c:v>
                </c:pt>
                <c:pt idx="5">
                  <c:v>HbA1c control</c:v>
                </c:pt>
              </c:strCache>
            </c:strRef>
          </c:cat>
          <c:val>
            <c:numRef>
              <c:f>'Processed '!$C$4:$C$9</c:f>
              <c:numCache>
                <c:formatCode>General</c:formatCode>
                <c:ptCount val="6"/>
                <c:pt idx="0">
                  <c:v>65215.512771428563</c:v>
                </c:pt>
                <c:pt idx="1">
                  <c:v>51753.586105281021</c:v>
                </c:pt>
                <c:pt idx="2">
                  <c:v>46799.838619561939</c:v>
                </c:pt>
                <c:pt idx="3">
                  <c:v>40045.009051696907</c:v>
                </c:pt>
                <c:pt idx="4">
                  <c:v>37001.588363767944</c:v>
                </c:pt>
                <c:pt idx="5">
                  <c:v>11361.249308839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BC9-9C4B-84FE-B008B9CFBB5B}"/>
            </c:ext>
          </c:extLst>
        </c:ser>
        <c:ser>
          <c:idx val="1"/>
          <c:order val="1"/>
          <c:tx>
            <c:strRef>
              <c:f>'Processed '!$D$3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rocessed '!$B$4:$B$9</c:f>
              <c:strCache>
                <c:ptCount val="6"/>
                <c:pt idx="0">
                  <c:v>All people with T2DM</c:v>
                </c:pt>
                <c:pt idx="1">
                  <c:v>Screened</c:v>
                </c:pt>
                <c:pt idx="2">
                  <c:v>Diagnosed</c:v>
                </c:pt>
                <c:pt idx="3">
                  <c:v>Treated</c:v>
                </c:pt>
                <c:pt idx="4">
                  <c:v>HbA1c monitored</c:v>
                </c:pt>
                <c:pt idx="5">
                  <c:v>HbA1c control</c:v>
                </c:pt>
              </c:strCache>
            </c:strRef>
          </c:cat>
          <c:val>
            <c:numRef>
              <c:f>'Processed '!$D$4:$D$9</c:f>
              <c:numCache>
                <c:formatCode>General</c:formatCode>
                <c:ptCount val="6"/>
                <c:pt idx="0">
                  <c:v>66002.567822957935</c:v>
                </c:pt>
                <c:pt idx="1">
                  <c:v>52161.136146942757</c:v>
                </c:pt>
                <c:pt idx="2">
                  <c:v>47147.102795048799</c:v>
                </c:pt>
                <c:pt idx="3">
                  <c:v>40528.13605555032</c:v>
                </c:pt>
                <c:pt idx="4">
                  <c:v>37447.9977153285</c:v>
                </c:pt>
                <c:pt idx="5">
                  <c:v>11586.183671387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BC9-9C4B-84FE-B008B9CFBB5B}"/>
            </c:ext>
          </c:extLst>
        </c:ser>
        <c:ser>
          <c:idx val="2"/>
          <c:order val="2"/>
          <c:tx>
            <c:strRef>
              <c:f>'Processed '!$E$3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Processed '!$B$4:$B$9</c:f>
              <c:strCache>
                <c:ptCount val="6"/>
                <c:pt idx="0">
                  <c:v>All people with T2DM</c:v>
                </c:pt>
                <c:pt idx="1">
                  <c:v>Screened</c:v>
                </c:pt>
                <c:pt idx="2">
                  <c:v>Diagnosed</c:v>
                </c:pt>
                <c:pt idx="3">
                  <c:v>Treated</c:v>
                </c:pt>
                <c:pt idx="4">
                  <c:v>HbA1c monitored</c:v>
                </c:pt>
                <c:pt idx="5">
                  <c:v>HbA1c control</c:v>
                </c:pt>
              </c:strCache>
            </c:strRef>
          </c:cat>
          <c:val>
            <c:numRef>
              <c:f>'Processed '!$E$4:$E$9</c:f>
              <c:numCache>
                <c:formatCode>General</c:formatCode>
                <c:ptCount val="6"/>
                <c:pt idx="0">
                  <c:v>66808.880826174645</c:v>
                </c:pt>
                <c:pt idx="1">
                  <c:v>52702.084958893189</c:v>
                </c:pt>
                <c:pt idx="2">
                  <c:v>47481.009246659407</c:v>
                </c:pt>
                <c:pt idx="3">
                  <c:v>40984.450690238358</c:v>
                </c:pt>
                <c:pt idx="4">
                  <c:v>37869.632437780245</c:v>
                </c:pt>
                <c:pt idx="5">
                  <c:v>11700.971527065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BC9-9C4B-84FE-B008B9CFBB5B}"/>
            </c:ext>
          </c:extLst>
        </c:ser>
        <c:ser>
          <c:idx val="3"/>
          <c:order val="3"/>
          <c:tx>
            <c:strRef>
              <c:f>'Processed '!$F$3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Processed '!$B$4:$B$9</c:f>
              <c:strCache>
                <c:ptCount val="6"/>
                <c:pt idx="0">
                  <c:v>All people with T2DM</c:v>
                </c:pt>
                <c:pt idx="1">
                  <c:v>Screened</c:v>
                </c:pt>
                <c:pt idx="2">
                  <c:v>Diagnosed</c:v>
                </c:pt>
                <c:pt idx="3">
                  <c:v>Treated</c:v>
                </c:pt>
                <c:pt idx="4">
                  <c:v>HbA1c monitored</c:v>
                </c:pt>
                <c:pt idx="5">
                  <c:v>HbA1c control</c:v>
                </c:pt>
              </c:strCache>
            </c:strRef>
          </c:cat>
          <c:val>
            <c:numRef>
              <c:f>'Processed '!$F$4:$F$9</c:f>
              <c:numCache>
                <c:formatCode>General</c:formatCode>
                <c:ptCount val="6"/>
                <c:pt idx="0">
                  <c:v>67585.235325145273</c:v>
                </c:pt>
                <c:pt idx="1">
                  <c:v>53342.094388937723</c:v>
                </c:pt>
                <c:pt idx="2">
                  <c:v>47803.807442845216</c:v>
                </c:pt>
                <c:pt idx="3">
                  <c:v>41418.270914375222</c:v>
                </c:pt>
                <c:pt idx="4">
                  <c:v>38270.482324882709</c:v>
                </c:pt>
                <c:pt idx="5">
                  <c:v>11767.026466586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BC9-9C4B-84FE-B008B9CFBB5B}"/>
            </c:ext>
          </c:extLst>
        </c:ser>
        <c:ser>
          <c:idx val="4"/>
          <c:order val="4"/>
          <c:tx>
            <c:strRef>
              <c:f>'Processed '!$G$3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Processed '!$B$4:$B$9</c:f>
              <c:strCache>
                <c:ptCount val="6"/>
                <c:pt idx="0">
                  <c:v>All people with T2DM</c:v>
                </c:pt>
                <c:pt idx="1">
                  <c:v>Screened</c:v>
                </c:pt>
                <c:pt idx="2">
                  <c:v>Diagnosed</c:v>
                </c:pt>
                <c:pt idx="3">
                  <c:v>Treated</c:v>
                </c:pt>
                <c:pt idx="4">
                  <c:v>HbA1c monitored</c:v>
                </c:pt>
                <c:pt idx="5">
                  <c:v>HbA1c control</c:v>
                </c:pt>
              </c:strCache>
            </c:strRef>
          </c:cat>
          <c:val>
            <c:numRef>
              <c:f>'Processed '!$G$4:$G$9</c:f>
              <c:numCache>
                <c:formatCode>General</c:formatCode>
                <c:ptCount val="6"/>
                <c:pt idx="0">
                  <c:v>68328.234347475664</c:v>
                </c:pt>
                <c:pt idx="1">
                  <c:v>54040.395994408769</c:v>
                </c:pt>
                <c:pt idx="2">
                  <c:v>48115.706203738911</c:v>
                </c:pt>
                <c:pt idx="3">
                  <c:v>41831.802589569947</c:v>
                </c:pt>
                <c:pt idx="4">
                  <c:v>38652.585592762633</c:v>
                </c:pt>
                <c:pt idx="5">
                  <c:v>11810.6515163250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BC9-9C4B-84FE-B008B9CFBB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1569935"/>
        <c:axId val="1461076127"/>
      </c:barChart>
      <c:catAx>
        <c:axId val="14615699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461076127"/>
        <c:crosses val="autoZero"/>
        <c:auto val="1"/>
        <c:lblAlgn val="ctr"/>
        <c:lblOffset val="100"/>
        <c:noMultiLvlLbl val="0"/>
      </c:catAx>
      <c:valAx>
        <c:axId val="14610761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4615699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BFE81-A9DA-3943-A09C-D691599E8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0</TotalTime>
  <Pages>3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Robyn Stuart</cp:lastModifiedBy>
  <cp:revision>249</cp:revision>
  <cp:lastPrinted>2017-12-12T19:23:00Z</cp:lastPrinted>
  <dcterms:created xsi:type="dcterms:W3CDTF">2017-09-06T15:03:00Z</dcterms:created>
  <dcterms:modified xsi:type="dcterms:W3CDTF">2020-02-07T05:59:00Z</dcterms:modified>
</cp:coreProperties>
</file>